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EEB11" w14:textId="5D2DB08A" w:rsidR="00DB45AE" w:rsidRPr="00DB45AE" w:rsidRDefault="004962EA" w:rsidP="00DB45AE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Additional file 1 -</w:t>
      </w:r>
      <w:r w:rsidR="0069797A">
        <w:rPr>
          <w:rFonts w:ascii="Times New Roman" w:eastAsiaTheme="minorEastAsia" w:hAnsi="Times New Roman" w:cs="Times New Roman"/>
        </w:rPr>
        <w:t xml:space="preserve"> </w:t>
      </w:r>
      <w:r w:rsidR="00AE00D1" w:rsidRPr="00DB45AE">
        <w:rPr>
          <w:rFonts w:ascii="Times New Roman" w:eastAsiaTheme="minorEastAsia" w:hAnsi="Times New Roman" w:cs="Times New Roman"/>
        </w:rPr>
        <w:t xml:space="preserve">Emergency Medicine Bootcamp Curriculum </w:t>
      </w:r>
    </w:p>
    <w:p w14:paraId="12CD97AD" w14:textId="10F30F1D" w:rsidR="007E75F3" w:rsidRPr="00541226" w:rsidRDefault="00DB45AE" w:rsidP="00DB45AE">
      <w:pPr>
        <w:spacing w:line="480" w:lineRule="auto"/>
        <w:rPr>
          <w:rFonts w:ascii="Times New Roman" w:eastAsiaTheme="minorEastAsia" w:hAnsi="Times New Roman" w:cs="Times New Roman"/>
          <w:b/>
        </w:rPr>
      </w:pPr>
      <w:r w:rsidRPr="00541226">
        <w:rPr>
          <w:rFonts w:ascii="Times New Roman" w:eastAsiaTheme="minorEastAsia" w:hAnsi="Times New Roman" w:cs="Times New Roman"/>
          <w:b/>
        </w:rPr>
        <w:t>Attending Lectures</w:t>
      </w:r>
      <w:r w:rsidR="00663CBD">
        <w:rPr>
          <w:rFonts w:ascii="Times New Roman" w:eastAsiaTheme="minorEastAsia" w:hAnsi="Times New Roman" w:cs="Times New Roman"/>
          <w:b/>
        </w:rPr>
        <w:t>:</w:t>
      </w:r>
    </w:p>
    <w:p w14:paraId="02E545CF" w14:textId="742513B4" w:rsidR="009C63D1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Introduction to Emergency Radiology</w:t>
      </w:r>
    </w:p>
    <w:p w14:paraId="4D71E47D" w14:textId="57851618" w:rsidR="009C63D1" w:rsidRPr="00FC7F20" w:rsidRDefault="3BB1A609" w:rsidP="00FC7F20">
      <w:pPr>
        <w:spacing w:line="480" w:lineRule="auto"/>
        <w:ind w:left="720" w:firstLine="720"/>
        <w:rPr>
          <w:rFonts w:ascii="Times New Roman" w:eastAsiaTheme="minorEastAsia" w:hAnsi="Times New Roman" w:cs="Times New Roman"/>
          <w:color w:val="000000" w:themeColor="text1"/>
        </w:rPr>
      </w:pPr>
      <w:r w:rsidRPr="00FC7F20">
        <w:rPr>
          <w:rFonts w:ascii="Times New Roman" w:eastAsiaTheme="minorEastAsia" w:hAnsi="Times New Roman" w:cs="Times New Roman"/>
        </w:rPr>
        <w:t>By the end of this session, participants will:</w:t>
      </w:r>
    </w:p>
    <w:p w14:paraId="2557723E" w14:textId="6ACCB6F4" w:rsidR="009C63D1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Learn approach to common ED performed radiographic studies</w:t>
      </w:r>
    </w:p>
    <w:p w14:paraId="7DBD04EF" w14:textId="1EF5706A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Interpret common ED radiographic findings</w:t>
      </w:r>
    </w:p>
    <w:p w14:paraId="3D834725" w14:textId="341C7640" w:rsidR="007E75F3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 xml:space="preserve">Urologic Emergencies </w:t>
      </w:r>
    </w:p>
    <w:p w14:paraId="1BBF7E15" w14:textId="6F3B785A" w:rsidR="009C63D1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75CA5C15" w14:textId="593A48E0" w:rsidR="009C63D1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the most common urologic presentations in the ED</w:t>
      </w:r>
    </w:p>
    <w:p w14:paraId="6CF6F5A2" w14:textId="3147C268" w:rsidR="009C63D1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Know when to consult urology</w:t>
      </w:r>
    </w:p>
    <w:p w14:paraId="2C0AB17D" w14:textId="2F063920" w:rsidR="009C63D1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Know how to perform basic urologic procedures in the ED</w:t>
      </w:r>
    </w:p>
    <w:p w14:paraId="74363732" w14:textId="1FE3FDA5" w:rsidR="3BB1A609" w:rsidRPr="00DB45AE" w:rsidRDefault="00551DF7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Introduction to EM P</w:t>
      </w:r>
      <w:r w:rsidR="3BB1A609" w:rsidRPr="00DB45AE">
        <w:rPr>
          <w:rFonts w:ascii="Times New Roman" w:eastAsiaTheme="minorEastAsia" w:hAnsi="Times New Roman" w:cs="Times New Roman"/>
          <w:b/>
          <w:bCs/>
        </w:rPr>
        <w:t>ractice</w:t>
      </w:r>
    </w:p>
    <w:p w14:paraId="1CCA572B" w14:textId="332E3C1F" w:rsidR="009C63D1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60FBB5D8" w14:textId="2FA6750D" w:rsidR="3BB1A609" w:rsidRPr="00DB45AE" w:rsidRDefault="00FE20D7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/>
        </w:rPr>
        <w:t>S</w:t>
      </w:r>
      <w:r w:rsidR="3BB1A609" w:rsidRPr="00DB45AE">
        <w:rPr>
          <w:rFonts w:ascii="Times New Roman" w:eastAsiaTheme="minorEastAsia" w:hAnsi="Times New Roman" w:cs="Times New Roman"/>
        </w:rPr>
        <w:t>tart thinking about how to develop systematic practice patterns</w:t>
      </w:r>
    </w:p>
    <w:p w14:paraId="4025CB99" w14:textId="363474A8" w:rsidR="3BB1A609" w:rsidRPr="00DB45AE" w:rsidRDefault="00FE20D7" w:rsidP="00DB45AE">
      <w:pPr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/>
        </w:rPr>
        <w:t>A</w:t>
      </w:r>
      <w:r w:rsidR="3BB1A609" w:rsidRPr="00DB45AE">
        <w:rPr>
          <w:rFonts w:ascii="Times New Roman" w:eastAsiaTheme="minorEastAsia" w:hAnsi="Times New Roman" w:cs="Times New Roman"/>
        </w:rPr>
        <w:t>rrive to residency with some basic approaches to patients and chief complaint specific differentials</w:t>
      </w:r>
    </w:p>
    <w:p w14:paraId="0F72DB1E" w14:textId="6F3A3B43" w:rsidR="3BB1A609" w:rsidRPr="00DB45AE" w:rsidRDefault="00FE20D7" w:rsidP="00DB45AE">
      <w:pPr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/>
        </w:rPr>
        <w:t>S</w:t>
      </w:r>
      <w:r w:rsidR="3BB1A609" w:rsidRPr="00DB45AE">
        <w:rPr>
          <w:rFonts w:ascii="Times New Roman" w:eastAsiaTheme="minorEastAsia" w:hAnsi="Times New Roman" w:cs="Times New Roman"/>
        </w:rPr>
        <w:t>tart thinking about ways to best build clinical skills and knowledge</w:t>
      </w:r>
    </w:p>
    <w:p w14:paraId="447EE94B" w14:textId="23578EBD" w:rsidR="3BB1A609" w:rsidRPr="00DB45AE" w:rsidRDefault="00551DF7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Introduction to the ED Eye E</w:t>
      </w:r>
      <w:r w:rsidR="3BB1A609" w:rsidRPr="00DB45AE">
        <w:rPr>
          <w:rFonts w:ascii="Times New Roman" w:eastAsiaTheme="minorEastAsia" w:hAnsi="Times New Roman" w:cs="Times New Roman"/>
          <w:b/>
          <w:bCs/>
        </w:rPr>
        <w:t>xam</w:t>
      </w:r>
    </w:p>
    <w:p w14:paraId="58575F6B" w14:textId="51E70DFE" w:rsidR="3BB1A609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7DB9762B" w14:textId="14BD86D3" w:rsidR="3BB1A609" w:rsidRPr="00DB45AE" w:rsidRDefault="00FE20D7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/>
        </w:rPr>
        <w:t>U</w:t>
      </w:r>
      <w:r w:rsidR="3BB1A609" w:rsidRPr="00DB45AE">
        <w:rPr>
          <w:rFonts w:ascii="Times New Roman" w:eastAsiaTheme="minorEastAsia" w:hAnsi="Times New Roman" w:cs="Times New Roman"/>
        </w:rPr>
        <w:t>nderstand the components of the slit lamp exam</w:t>
      </w:r>
    </w:p>
    <w:p w14:paraId="0D9DFADE" w14:textId="3E7553C1" w:rsidR="3BB1A609" w:rsidRPr="00DB45AE" w:rsidRDefault="00FE20D7" w:rsidP="00DB45AE">
      <w:pPr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/>
        </w:rPr>
        <w:t>L</w:t>
      </w:r>
      <w:r w:rsidR="3BB1A609" w:rsidRPr="00DB45AE">
        <w:rPr>
          <w:rFonts w:ascii="Times New Roman" w:eastAsiaTheme="minorEastAsia" w:hAnsi="Times New Roman" w:cs="Times New Roman"/>
        </w:rPr>
        <w:t>earn how to use the slit lamp and do a full eye exam</w:t>
      </w:r>
    </w:p>
    <w:p w14:paraId="120776F3" w14:textId="40B68D2F" w:rsidR="3BB1A609" w:rsidRPr="00DB45AE" w:rsidRDefault="00FE20D7" w:rsidP="00DB45AE">
      <w:pPr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eastAsiaTheme="minorEastAsia" w:hAnsi="Times New Roman" w:cs="Times New Roman"/>
        </w:rPr>
        <w:t>L</w:t>
      </w:r>
      <w:r w:rsidR="3BB1A609" w:rsidRPr="00DB45AE">
        <w:rPr>
          <w:rFonts w:ascii="Times New Roman" w:eastAsiaTheme="minorEastAsia" w:hAnsi="Times New Roman" w:cs="Times New Roman"/>
        </w:rPr>
        <w:t>earn how to appropriately document the exam</w:t>
      </w:r>
    </w:p>
    <w:p w14:paraId="2CDF6F71" w14:textId="41B2F91F" w:rsidR="3BB1A609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Hand Emergencies</w:t>
      </w:r>
    </w:p>
    <w:p w14:paraId="33409DBF" w14:textId="32F21D13" w:rsidR="009C63D1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lastRenderedPageBreak/>
        <w:t>By the end of this session, participants will:</w:t>
      </w:r>
    </w:p>
    <w:p w14:paraId="1C772274" w14:textId="6529D05B" w:rsidR="00C169AD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the intricate anatomy of hand emergencies</w:t>
      </w:r>
    </w:p>
    <w:p w14:paraId="631985AB" w14:textId="7FD7A365" w:rsidR="00C169AD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Expand their practice of hand procedures in the ED</w:t>
      </w:r>
    </w:p>
    <w:p w14:paraId="09E8BD48" w14:textId="0906AC55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Know when to call the hand specialist</w:t>
      </w:r>
    </w:p>
    <w:p w14:paraId="3EBEAD22" w14:textId="3404D0F6" w:rsidR="007E75F3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Environmental Emergencies</w:t>
      </w:r>
    </w:p>
    <w:p w14:paraId="046A1CE1" w14:textId="7E01A113" w:rsidR="00C169AD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3FD2761E" w14:textId="3FC9EB6C" w:rsidR="3BB1A609" w:rsidRPr="00DB45AE" w:rsidRDefault="007E0776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D</w:t>
      </w:r>
      <w:r w:rsidR="3BB1A609" w:rsidRPr="00DB45AE">
        <w:rPr>
          <w:rFonts w:ascii="Times New Roman" w:eastAsiaTheme="minorEastAsia" w:hAnsi="Times New Roman" w:cs="Times New Roman"/>
        </w:rPr>
        <w:t>emonstrate understanding of the physiology, diagnosis and treatment of common environmental hazards related to weather (heat, cold, lightning strike)</w:t>
      </w:r>
    </w:p>
    <w:p w14:paraId="21D2FFEB" w14:textId="4192CBB8" w:rsidR="3BB1A609" w:rsidRPr="00DB45AE" w:rsidRDefault="007E0776" w:rsidP="00DB45AE">
      <w:pPr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D</w:t>
      </w:r>
      <w:r w:rsidR="3BB1A609" w:rsidRPr="00DB45AE">
        <w:rPr>
          <w:rFonts w:ascii="Times New Roman" w:eastAsiaTheme="minorEastAsia" w:hAnsi="Times New Roman" w:cs="Times New Roman"/>
        </w:rPr>
        <w:t>emonstrate understanding of the physiology, diagnosis and treatment of common environmental hazards related to physical environments (altitude, submersion injuries)</w:t>
      </w:r>
    </w:p>
    <w:p w14:paraId="2786A867" w14:textId="4BB0B6B8" w:rsidR="3BB1A609" w:rsidRPr="00DB45AE" w:rsidRDefault="007E0776" w:rsidP="00DB45AE">
      <w:pPr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D</w:t>
      </w:r>
      <w:r w:rsidR="3BB1A609" w:rsidRPr="00DB45AE">
        <w:rPr>
          <w:rFonts w:ascii="Times New Roman" w:eastAsiaTheme="minorEastAsia" w:hAnsi="Times New Roman" w:cs="Times New Roman"/>
        </w:rPr>
        <w:t xml:space="preserve">emonstrate understanding of the physiology, diagnosis and treatment of common environmental hazards related to animal exposures (snake </w:t>
      </w:r>
      <w:r w:rsidR="00551DF7" w:rsidRPr="00DB45AE">
        <w:rPr>
          <w:rFonts w:ascii="Times New Roman" w:eastAsiaTheme="minorEastAsia" w:hAnsi="Times New Roman" w:cs="Times New Roman"/>
        </w:rPr>
        <w:t>envenomation</w:t>
      </w:r>
      <w:r w:rsidR="3BB1A609" w:rsidRPr="00DB45AE">
        <w:rPr>
          <w:rFonts w:ascii="Times New Roman" w:eastAsiaTheme="minorEastAsia" w:hAnsi="Times New Roman" w:cs="Times New Roman"/>
        </w:rPr>
        <w:t xml:space="preserve">, spider bites, marine </w:t>
      </w:r>
      <w:r w:rsidR="00551DF7" w:rsidRPr="00DB45AE">
        <w:rPr>
          <w:rFonts w:ascii="Times New Roman" w:eastAsiaTheme="minorEastAsia" w:hAnsi="Times New Roman" w:cs="Times New Roman"/>
        </w:rPr>
        <w:t>envenomation</w:t>
      </w:r>
      <w:r w:rsidR="3BB1A609" w:rsidRPr="00DB45AE">
        <w:rPr>
          <w:rFonts w:ascii="Times New Roman" w:eastAsiaTheme="minorEastAsia" w:hAnsi="Times New Roman" w:cs="Times New Roman"/>
        </w:rPr>
        <w:t xml:space="preserve">) </w:t>
      </w:r>
    </w:p>
    <w:p w14:paraId="0FAC886B" w14:textId="63C43FD5" w:rsidR="3BB1A609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Cultural Competence</w:t>
      </w:r>
    </w:p>
    <w:p w14:paraId="5E5586D4" w14:textId="7D1C55D4" w:rsidR="3BB1A609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5CBADBBF" w14:textId="28006F21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Explain how cultural beliefs influence an individual’s approach to health, illness and treatment</w:t>
      </w:r>
    </w:p>
    <w:p w14:paraId="7BA7C682" w14:textId="3FDA144B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Recognize tendencies toward bias and stereotyping</w:t>
      </w:r>
    </w:p>
    <w:p w14:paraId="426F6AE9" w14:textId="4C55D7FC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 xml:space="preserve">Discuss racial </w:t>
      </w:r>
      <w:r w:rsidR="003F6F36" w:rsidRPr="00DB45AE">
        <w:rPr>
          <w:rFonts w:ascii="Times New Roman" w:eastAsiaTheme="minorEastAsia" w:hAnsi="Times New Roman" w:cs="Times New Roman"/>
        </w:rPr>
        <w:t>and ethnic disparities in healthcare</w:t>
      </w:r>
    </w:p>
    <w:p w14:paraId="69B00F7D" w14:textId="77777777" w:rsidR="007E75F3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Trauma</w:t>
      </w:r>
    </w:p>
    <w:p w14:paraId="005D89C0" w14:textId="3B07C224" w:rsidR="3BB1A609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28DB8817" w14:textId="67B6874E" w:rsidR="3BB1A609" w:rsidRPr="00DB45AE" w:rsidRDefault="007E0776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lastRenderedPageBreak/>
        <w:t>L</w:t>
      </w:r>
      <w:r w:rsidR="3BB1A609" w:rsidRPr="00DB45AE">
        <w:rPr>
          <w:rFonts w:ascii="Times New Roman" w:eastAsiaTheme="minorEastAsia" w:hAnsi="Times New Roman" w:cs="Times New Roman"/>
        </w:rPr>
        <w:t>earn how to diagnose injuries in the unstable blunt trauma patient</w:t>
      </w:r>
    </w:p>
    <w:p w14:paraId="5737B877" w14:textId="6071A68F" w:rsidR="3BB1A609" w:rsidRPr="00DB45AE" w:rsidRDefault="007E0776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L</w:t>
      </w:r>
      <w:r w:rsidR="3BB1A609" w:rsidRPr="00DB45AE">
        <w:rPr>
          <w:rFonts w:ascii="Times New Roman" w:eastAsiaTheme="minorEastAsia" w:hAnsi="Times New Roman" w:cs="Times New Roman"/>
        </w:rPr>
        <w:t xml:space="preserve">earn the initial management and stabilization of patients with blunt trauma </w:t>
      </w:r>
    </w:p>
    <w:p w14:paraId="698B97B5" w14:textId="030F9305" w:rsidR="3BB1A609" w:rsidRPr="00DB45AE" w:rsidRDefault="007E0776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L</w:t>
      </w:r>
      <w:r w:rsidR="3BB1A609" w:rsidRPr="00DB45AE">
        <w:rPr>
          <w:rFonts w:ascii="Times New Roman" w:eastAsiaTheme="minorEastAsia" w:hAnsi="Times New Roman" w:cs="Times New Roman"/>
        </w:rPr>
        <w:t>earn indications for emergency department thoracotomy</w:t>
      </w:r>
    </w:p>
    <w:p w14:paraId="2ECD62E1" w14:textId="4209E9AF" w:rsidR="007E75F3" w:rsidRPr="00DB45AE" w:rsidRDefault="00551DF7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Approach to the Acute A</w:t>
      </w:r>
      <w:r w:rsidR="3BB1A609" w:rsidRPr="00DB45AE">
        <w:rPr>
          <w:rFonts w:ascii="Times New Roman" w:eastAsiaTheme="minorEastAsia" w:hAnsi="Times New Roman" w:cs="Times New Roman"/>
          <w:b/>
          <w:bCs/>
        </w:rPr>
        <w:t>bdomen</w:t>
      </w:r>
    </w:p>
    <w:p w14:paraId="13232610" w14:textId="2D941BA8" w:rsidR="3BB1A609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58B90E6C" w14:textId="0787DCD8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Recognize high-risk features of the common chief complaint of abdominal pain</w:t>
      </w:r>
    </w:p>
    <w:p w14:paraId="73BCE042" w14:textId="022FFC87" w:rsidR="3BB1A609" w:rsidRPr="00DB45AE" w:rsidRDefault="3BB1A609" w:rsidP="00DB45AE">
      <w:pPr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Describe the utility of ultrasound, plain radiography, CT, and MRI in working up abdominal pain</w:t>
      </w:r>
    </w:p>
    <w:p w14:paraId="1C45D08E" w14:textId="05F7780A" w:rsidR="3BB1A609" w:rsidRPr="00DB45AE" w:rsidRDefault="3BB1A609" w:rsidP="00DB45AE">
      <w:pPr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Construct a differential diagnosis for nausea and vomiting that includes etiologies beyond GI illnesses</w:t>
      </w:r>
    </w:p>
    <w:p w14:paraId="2A05F1FA" w14:textId="036EC7E7" w:rsidR="007E75F3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Pediatrics</w:t>
      </w:r>
    </w:p>
    <w:p w14:paraId="78BA8CD5" w14:textId="29F5601E" w:rsidR="007E75F3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428BE77B" w14:textId="01C4DA47" w:rsidR="007E75F3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DB45AE">
        <w:rPr>
          <w:rFonts w:ascii="Times New Roman" w:hAnsi="Times New Roman" w:cs="Times New Roman"/>
          <w:color w:val="000000" w:themeColor="text1"/>
        </w:rPr>
        <w:t>Explain the approach to a variety of common pediatric presenting complaints</w:t>
      </w:r>
    </w:p>
    <w:p w14:paraId="5A87B746" w14:textId="77F693A9" w:rsidR="007E75F3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DB45AE">
        <w:rPr>
          <w:rFonts w:ascii="Times New Roman" w:hAnsi="Times New Roman" w:cs="Times New Roman"/>
          <w:color w:val="000000" w:themeColor="text1"/>
        </w:rPr>
        <w:t>Articulate an organized approach to and workup for the irritable infant</w:t>
      </w:r>
    </w:p>
    <w:p w14:paraId="733E98D2" w14:textId="1A545712" w:rsidR="007E75F3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DB45AE">
        <w:rPr>
          <w:rFonts w:ascii="Times New Roman" w:hAnsi="Times New Roman" w:cs="Times New Roman"/>
          <w:color w:val="000000" w:themeColor="text1"/>
        </w:rPr>
        <w:t>Delineate several options to address procedural pain in the pediatric patient</w:t>
      </w:r>
    </w:p>
    <w:p w14:paraId="6745F8FB" w14:textId="00EF8527" w:rsidR="007E75F3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Approach to Shock</w:t>
      </w:r>
    </w:p>
    <w:p w14:paraId="4B5E4964" w14:textId="2BDECA1F" w:rsidR="007E75F3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e session, participants will:</w:t>
      </w:r>
    </w:p>
    <w:p w14:paraId="0EFE176D" w14:textId="52682EFD" w:rsidR="007E75F3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the different physiologic causes and signs of shock</w:t>
      </w:r>
    </w:p>
    <w:p w14:paraId="35C5D0E2" w14:textId="0D6E5482" w:rsidR="007E75F3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lastRenderedPageBreak/>
        <w:t>Understand the difference between cardiogenic, neurogenic, hypovolemic and septic shock</w:t>
      </w:r>
    </w:p>
    <w:p w14:paraId="54BC74AC" w14:textId="33A44B66" w:rsidR="007E75F3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Learn the appropriate initial management for the different categories of shock</w:t>
      </w:r>
    </w:p>
    <w:p w14:paraId="786B0970" w14:textId="0AE07BFB" w:rsidR="3BB1A609" w:rsidRPr="00DB45AE" w:rsidRDefault="00551DF7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Common Antibiotics and Their U</w:t>
      </w:r>
      <w:r w:rsidR="3BB1A609" w:rsidRPr="00DB45AE">
        <w:rPr>
          <w:rFonts w:ascii="Times New Roman" w:eastAsiaTheme="minorEastAsia" w:hAnsi="Times New Roman" w:cs="Times New Roman"/>
          <w:b/>
          <w:bCs/>
        </w:rPr>
        <w:t>se</w:t>
      </w:r>
    </w:p>
    <w:p w14:paraId="794000C0" w14:textId="48400041" w:rsidR="3BB1A609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5B698C99" w14:textId="11E34067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Appreciate how the pharmacokinetics and pharmacodynamics of antibiotic therapy in sepsis are different than in other disease states</w:t>
      </w:r>
    </w:p>
    <w:p w14:paraId="4DCE2984" w14:textId="732E7C75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Review and understand common pitfalls of commonly prescribed antibiotics in the emergency department</w:t>
      </w:r>
    </w:p>
    <w:p w14:paraId="52DC537A" w14:textId="0B858A86" w:rsidR="007E75F3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Approach to Medical Education</w:t>
      </w:r>
    </w:p>
    <w:p w14:paraId="375943A7" w14:textId="79ED0B94" w:rsidR="3BB1A609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5FDC4F54" w14:textId="467660E2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Compare and contrast learning in residency with your prior educational experiences using principles from adult learning theory</w:t>
      </w:r>
    </w:p>
    <w:p w14:paraId="1E7919F9" w14:textId="50A3E5F8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Discuss useful educational resources for resident learning in the current era</w:t>
      </w:r>
    </w:p>
    <w:p w14:paraId="598B866E" w14:textId="21255C28" w:rsidR="003A0763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Develop awareness of your role as teacher and teaching skills</w:t>
      </w:r>
    </w:p>
    <w:p w14:paraId="1D1FF7DF" w14:textId="03C2247D" w:rsidR="007E75F3" w:rsidRPr="00DB45AE" w:rsidRDefault="00551DF7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Approach to Chest P</w:t>
      </w:r>
      <w:r w:rsidR="3BB1A609" w:rsidRPr="00DB45AE">
        <w:rPr>
          <w:rFonts w:ascii="Times New Roman" w:eastAsiaTheme="minorEastAsia" w:hAnsi="Times New Roman" w:cs="Times New Roman"/>
          <w:b/>
          <w:bCs/>
        </w:rPr>
        <w:t>ain</w:t>
      </w:r>
    </w:p>
    <w:p w14:paraId="4A7B3E3A" w14:textId="77777777" w:rsidR="004C5CFB" w:rsidRPr="00DB45AE" w:rsidRDefault="004C5CFB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i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iCs/>
        </w:rPr>
        <w:t>By the end of this session, participants will:</w:t>
      </w:r>
    </w:p>
    <w:p w14:paraId="5CD21A48" w14:textId="7D6A0E08" w:rsidR="004C5CFB" w:rsidRPr="00DB45AE" w:rsidRDefault="004C5CFB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iCs/>
          <w:color w:val="000000" w:themeColor="text1"/>
        </w:rPr>
        <w:t>Understand initial ED management of chest pain</w:t>
      </w:r>
    </w:p>
    <w:p w14:paraId="29996951" w14:textId="3FAF97BF" w:rsidR="004C5CFB" w:rsidRPr="00DB45AE" w:rsidRDefault="004C5CFB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iCs/>
          <w:color w:val="000000" w:themeColor="text1"/>
        </w:rPr>
        <w:t>Understand high risk presentations of chest pain</w:t>
      </w:r>
    </w:p>
    <w:p w14:paraId="5478F72F" w14:textId="6D63C784" w:rsidR="004C5CFB" w:rsidRPr="00DB45AE" w:rsidRDefault="004C5CFB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i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iCs/>
          <w:color w:val="000000" w:themeColor="text1"/>
        </w:rPr>
        <w:t>Practice basic ECG interpretation</w:t>
      </w:r>
    </w:p>
    <w:p w14:paraId="74CEC26A" w14:textId="7E3842A6" w:rsidR="007E75F3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Endocrine Emergencies</w:t>
      </w:r>
    </w:p>
    <w:p w14:paraId="07CA4241" w14:textId="6B3D05B3" w:rsidR="3BB1A609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lastRenderedPageBreak/>
        <w:t>By the end of this session, participants will:</w:t>
      </w:r>
    </w:p>
    <w:p w14:paraId="2821785D" w14:textId="3C2201B3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Learn warning</w:t>
      </w:r>
      <w:r w:rsidR="004C5CFB" w:rsidRPr="00DB45AE">
        <w:rPr>
          <w:rFonts w:ascii="Times New Roman" w:eastAsiaTheme="minorEastAsia" w:hAnsi="Times New Roman" w:cs="Times New Roman"/>
        </w:rPr>
        <w:t xml:space="preserve"> signs</w:t>
      </w:r>
      <w:r w:rsidRPr="00DB45AE">
        <w:rPr>
          <w:rFonts w:ascii="Times New Roman" w:eastAsiaTheme="minorEastAsia" w:hAnsi="Times New Roman" w:cs="Times New Roman"/>
        </w:rPr>
        <w:t xml:space="preserve"> of most severe </w:t>
      </w:r>
      <w:r w:rsidR="004C5CFB" w:rsidRPr="00DB45AE">
        <w:rPr>
          <w:rFonts w:ascii="Times New Roman" w:eastAsiaTheme="minorEastAsia" w:hAnsi="Times New Roman" w:cs="Times New Roman"/>
        </w:rPr>
        <w:t>endocrine</w:t>
      </w:r>
      <w:r w:rsidRPr="00DB45AE">
        <w:rPr>
          <w:rFonts w:ascii="Times New Roman" w:eastAsiaTheme="minorEastAsia" w:hAnsi="Times New Roman" w:cs="Times New Roman"/>
        </w:rPr>
        <w:t xml:space="preserve"> emergencies</w:t>
      </w:r>
    </w:p>
    <w:p w14:paraId="277C2BAE" w14:textId="2AC3219B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initial ED management for common endocrine emergencies</w:t>
      </w:r>
    </w:p>
    <w:p w14:paraId="7BD11A6F" w14:textId="3D91F4E7" w:rsidR="007E75F3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 xml:space="preserve">Giving </w:t>
      </w:r>
      <w:r w:rsidR="003F6F36" w:rsidRPr="00DB45AE">
        <w:rPr>
          <w:rFonts w:ascii="Times New Roman" w:eastAsiaTheme="minorEastAsia" w:hAnsi="Times New Roman" w:cs="Times New Roman"/>
          <w:b/>
          <w:bCs/>
        </w:rPr>
        <w:t>Difficult</w:t>
      </w:r>
      <w:r w:rsidRPr="00DB45AE">
        <w:rPr>
          <w:rFonts w:ascii="Times New Roman" w:eastAsiaTheme="minorEastAsia" w:hAnsi="Times New Roman" w:cs="Times New Roman"/>
          <w:b/>
          <w:bCs/>
        </w:rPr>
        <w:t xml:space="preserve"> News</w:t>
      </w:r>
    </w:p>
    <w:p w14:paraId="0677F455" w14:textId="3872D59E" w:rsidR="3BB1A609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42EDAFAE" w14:textId="7F9BB108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the difficulty in delivering bad news in the ED setting</w:t>
      </w:r>
    </w:p>
    <w:p w14:paraId="75A867FC" w14:textId="24CF905E" w:rsidR="3BB1A609" w:rsidRPr="00DB45AE" w:rsidRDefault="3BB1A609" w:rsidP="00DB45AE">
      <w:pPr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 xml:space="preserve">Practice breaking bad news in a mock patient encounter </w:t>
      </w:r>
    </w:p>
    <w:p w14:paraId="06C8DA2E" w14:textId="6ABA92A1" w:rsidR="007E75F3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OB/GYN Emergencies</w:t>
      </w:r>
    </w:p>
    <w:p w14:paraId="2D478C0A" w14:textId="76DFC049" w:rsidR="007E75F3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0435841B" w14:textId="5E27194D" w:rsidR="007E75F3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common ED OB/GYN emergent presentations</w:t>
      </w:r>
    </w:p>
    <w:p w14:paraId="6AB6B5AF" w14:textId="5A56E823" w:rsidR="007E75F3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Learn ED management of common OB/GYN emergencies</w:t>
      </w:r>
    </w:p>
    <w:p w14:paraId="3F2CB57B" w14:textId="28BAE636" w:rsidR="007E75F3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radiologic imaging options and when to consult OB/GYN in the ED</w:t>
      </w:r>
    </w:p>
    <w:p w14:paraId="1E0B572F" w14:textId="2697BBFC" w:rsidR="007E75F3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Neurologic Emergencies</w:t>
      </w:r>
    </w:p>
    <w:p w14:paraId="460723B8" w14:textId="5CCA7B65" w:rsidR="007E75F3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577F7B23" w14:textId="2541E228" w:rsidR="007E75F3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the intricacies of the ED neurologic exam</w:t>
      </w:r>
    </w:p>
    <w:p w14:paraId="24CAD442" w14:textId="32959D16" w:rsidR="007E75F3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Comprehend subtle neurologic findings</w:t>
      </w:r>
    </w:p>
    <w:p w14:paraId="422B88BB" w14:textId="0480FCB4" w:rsidR="007E75F3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management of stroke, TIA and vertigo presentations</w:t>
      </w:r>
    </w:p>
    <w:p w14:paraId="40BA9121" w14:textId="388C7EF6" w:rsidR="007E75F3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Approach to Sepsis</w:t>
      </w:r>
    </w:p>
    <w:p w14:paraId="285F7A9D" w14:textId="6B06684A" w:rsidR="3BB1A609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33CD6CDB" w14:textId="37EC29C8" w:rsidR="3BB1A609" w:rsidRPr="00DB45AE" w:rsidRDefault="3BB1A609" w:rsidP="00DB45AE">
      <w:pPr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Define sepsis</w:t>
      </w:r>
    </w:p>
    <w:p w14:paraId="36C07FB8" w14:textId="70297B96" w:rsidR="3BB1A609" w:rsidRPr="00DB45AE" w:rsidRDefault="3BB1A609" w:rsidP="00DB45AE">
      <w:pPr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Ident</w:t>
      </w:r>
      <w:r w:rsidR="004C5CFB" w:rsidRPr="00DB45AE">
        <w:rPr>
          <w:rFonts w:ascii="Times New Roman" w:eastAsiaTheme="minorEastAsia" w:hAnsi="Times New Roman" w:cs="Times New Roman"/>
        </w:rPr>
        <w:t>ify a source and start antibioti</w:t>
      </w:r>
      <w:r w:rsidRPr="00DB45AE">
        <w:rPr>
          <w:rFonts w:ascii="Times New Roman" w:eastAsiaTheme="minorEastAsia" w:hAnsi="Times New Roman" w:cs="Times New Roman"/>
        </w:rPr>
        <w:t>cs</w:t>
      </w:r>
    </w:p>
    <w:p w14:paraId="5A3637E4" w14:textId="1C9639B0" w:rsidR="3BB1A609" w:rsidRPr="00DB45AE" w:rsidRDefault="3BB1A609" w:rsidP="00DB45AE">
      <w:pPr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Vasopressor choices in sepsis</w:t>
      </w:r>
    </w:p>
    <w:p w14:paraId="4A98ABA0" w14:textId="721B96CB" w:rsidR="009C63D1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lastRenderedPageBreak/>
        <w:t>Social Work – Understanding how and when to utilize your social worker</w:t>
      </w:r>
    </w:p>
    <w:p w14:paraId="7EC7EA5D" w14:textId="59A8908A" w:rsidR="3BB1A609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Cs/>
        </w:rPr>
        <w:t>By the end of this session, participants will:</w:t>
      </w:r>
    </w:p>
    <w:p w14:paraId="0354A264" w14:textId="36A47463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Never worry alone. Understand that if you are concerned about a patient’s wellbeing and feel that support from a social worker could help, just ask</w:t>
      </w:r>
    </w:p>
    <w:p w14:paraId="07E417B2" w14:textId="562A7A58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how to talk to social work about the case</w:t>
      </w:r>
    </w:p>
    <w:p w14:paraId="6F8AB646" w14:textId="37108D2C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Comprehend that everyone is a mandated-reporters. If you have worries or concerns about a patient’s safety, or potential abuse/neglect, please notify someone</w:t>
      </w:r>
    </w:p>
    <w:p w14:paraId="2774D44C" w14:textId="4CEAEE87" w:rsidR="009C63D1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Evidence Based Medicine</w:t>
      </w:r>
    </w:p>
    <w:p w14:paraId="7723EFC9" w14:textId="2569227A" w:rsidR="3BB1A609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6103558F" w14:textId="35F26DD5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approach to reading clinical literature</w:t>
      </w:r>
    </w:p>
    <w:p w14:paraId="5FA6EECA" w14:textId="0FFCA0D0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how to apply evidence-based medicine to clinical practice</w:t>
      </w:r>
    </w:p>
    <w:p w14:paraId="4038540B" w14:textId="4BFCF513" w:rsidR="009C63D1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Toxicology</w:t>
      </w:r>
    </w:p>
    <w:p w14:paraId="476F9727" w14:textId="13E92BEA" w:rsidR="3BB1A609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3A2E09B4" w14:textId="566BE9DA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Review how to recognize and treat toxidromes</w:t>
      </w:r>
    </w:p>
    <w:p w14:paraId="14EA0D12" w14:textId="7E78C982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Review E</w:t>
      </w:r>
      <w:r w:rsidR="009141F6">
        <w:rPr>
          <w:rFonts w:ascii="Times New Roman" w:eastAsiaTheme="minorEastAsia" w:hAnsi="Times New Roman" w:cs="Times New Roman"/>
        </w:rPr>
        <w:t>C</w:t>
      </w:r>
      <w:r w:rsidRPr="00DB45AE">
        <w:rPr>
          <w:rFonts w:ascii="Times New Roman" w:eastAsiaTheme="minorEastAsia" w:hAnsi="Times New Roman" w:cs="Times New Roman"/>
        </w:rPr>
        <w:t>G changes associated with common overdoses and treatment options</w:t>
      </w:r>
    </w:p>
    <w:p w14:paraId="4252B3E4" w14:textId="443719D2" w:rsidR="009C63D1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ENT Emergencies</w:t>
      </w:r>
    </w:p>
    <w:p w14:paraId="359AC0D7" w14:textId="32CB6B58" w:rsidR="3BB1A609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72B6F0D5" w14:textId="0BDB7F58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Recognize true ENT emergencies</w:t>
      </w:r>
    </w:p>
    <w:p w14:paraId="600033D8" w14:textId="79EFC296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practical management of these emergencies</w:t>
      </w:r>
    </w:p>
    <w:p w14:paraId="1840B463" w14:textId="2D98CAD1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Comprehend potential pitfalls and special circumstances (eg, anticoagulation in epistaxis) in the management of these conditions</w:t>
      </w:r>
    </w:p>
    <w:p w14:paraId="142DB328" w14:textId="383EB5F0" w:rsidR="009C63D1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lastRenderedPageBreak/>
        <w:t>Ventilator Management</w:t>
      </w:r>
    </w:p>
    <w:p w14:paraId="44A21150" w14:textId="025941CA" w:rsidR="00FC4F8B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5E7D274B" w14:textId="0D97EDA8" w:rsidR="00FC4F8B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the basic mechanism and controls of the ventilator</w:t>
      </w:r>
    </w:p>
    <w:p w14:paraId="7DB7C1EF" w14:textId="3FB849A9" w:rsidR="00FC4F8B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the various ventilation methods</w:t>
      </w:r>
    </w:p>
    <w:p w14:paraId="493D9F25" w14:textId="020B7F39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Know how to trouble shoot the ventilator</w:t>
      </w:r>
    </w:p>
    <w:p w14:paraId="74FB189E" w14:textId="61901012" w:rsidR="3BB1A609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Addiction Medicine</w:t>
      </w:r>
    </w:p>
    <w:p w14:paraId="2B9156C1" w14:textId="4E3E0E44" w:rsidR="3BB1A609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296352F2" w14:textId="32429D72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the scope of addictions and risks for people with addictions in emergency departments</w:t>
      </w:r>
    </w:p>
    <w:p w14:paraId="39695E75" w14:textId="4294FD30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the disease model of addiction</w:t>
      </w:r>
    </w:p>
    <w:p w14:paraId="1244F84C" w14:textId="33B40D25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Understand a rationale for treating addictions in emergency settings and evidence-based strategies for doing so</w:t>
      </w:r>
    </w:p>
    <w:p w14:paraId="41AD7FDF" w14:textId="20397C94" w:rsidR="3BB1A609" w:rsidRPr="00DB45AE" w:rsidRDefault="3BB1A609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DB45AE">
        <w:rPr>
          <w:rFonts w:ascii="Times New Roman" w:eastAsiaTheme="minorEastAsia" w:hAnsi="Times New Roman" w:cs="Times New Roman"/>
          <w:b/>
          <w:bCs/>
        </w:rPr>
        <w:t>Dermatologic Emergencies</w:t>
      </w:r>
    </w:p>
    <w:p w14:paraId="5E9A6FA1" w14:textId="24711B58" w:rsidR="3BB1A609" w:rsidRPr="00DB45AE" w:rsidRDefault="3BB1A609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4A122364" w14:textId="68808126" w:rsidR="3BB1A609" w:rsidRPr="00DB45AE" w:rsidRDefault="3BB1A609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Recognize and treat common dermatological diagnoses in the emergency department</w:t>
      </w:r>
    </w:p>
    <w:p w14:paraId="4DEA424A" w14:textId="7EE479C0" w:rsidR="3BB1A609" w:rsidRPr="00DB45AE" w:rsidRDefault="007E0776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Learn</w:t>
      </w:r>
      <w:r w:rsidR="3BB1A609" w:rsidRPr="00DB45AE">
        <w:rPr>
          <w:rFonts w:ascii="Times New Roman" w:eastAsiaTheme="minorEastAsia" w:hAnsi="Times New Roman" w:cs="Times New Roman"/>
        </w:rPr>
        <w:t xml:space="preserve"> to recognize dermatological emergencies</w:t>
      </w:r>
    </w:p>
    <w:p w14:paraId="5CC54766" w14:textId="34C53EEE" w:rsidR="3BB1A609" w:rsidRPr="00DB45AE" w:rsidRDefault="007E0776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DB45AE">
        <w:rPr>
          <w:rFonts w:ascii="Times New Roman" w:eastAsiaTheme="minorEastAsia" w:hAnsi="Times New Roman" w:cs="Times New Roman"/>
        </w:rPr>
        <w:t>Learn</w:t>
      </w:r>
      <w:r w:rsidR="3BB1A609" w:rsidRPr="00DB45AE">
        <w:rPr>
          <w:rFonts w:ascii="Times New Roman" w:eastAsiaTheme="minorEastAsia" w:hAnsi="Times New Roman" w:cs="Times New Roman"/>
        </w:rPr>
        <w:t xml:space="preserve"> common misdiagnoses in emergency medicine and primary care</w:t>
      </w:r>
    </w:p>
    <w:p w14:paraId="27E08F4F" w14:textId="629C116A" w:rsidR="003A0763" w:rsidRPr="00DB45AE" w:rsidRDefault="003A0763" w:rsidP="00DB45AE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b/>
        </w:rPr>
      </w:pPr>
      <w:r w:rsidRPr="00DB45AE">
        <w:rPr>
          <w:rFonts w:ascii="Times New Roman" w:eastAsiaTheme="minorEastAsia" w:hAnsi="Times New Roman" w:cs="Times New Roman"/>
          <w:b/>
        </w:rPr>
        <w:t>Understanding High Value Care</w:t>
      </w:r>
    </w:p>
    <w:p w14:paraId="422BF627" w14:textId="77777777" w:rsidR="003A0763" w:rsidRPr="00DB45AE" w:rsidRDefault="003A0763" w:rsidP="00FC7F20">
      <w:pPr>
        <w:pStyle w:val="ListParagraph"/>
        <w:spacing w:line="480" w:lineRule="auto"/>
        <w:ind w:left="1440"/>
        <w:rPr>
          <w:rFonts w:ascii="Times New Roman" w:eastAsiaTheme="minorEastAsia" w:hAnsi="Times New Roman" w:cs="Times New Roman"/>
        </w:rPr>
      </w:pPr>
      <w:r w:rsidRPr="00DB45AE">
        <w:rPr>
          <w:rFonts w:ascii="Times New Roman" w:eastAsiaTheme="minorEastAsia" w:hAnsi="Times New Roman" w:cs="Times New Roman"/>
        </w:rPr>
        <w:t>By the end of this session, participants will:</w:t>
      </w:r>
    </w:p>
    <w:p w14:paraId="6B66AA82" w14:textId="77777777" w:rsidR="003A0763" w:rsidRPr="00DB45AE" w:rsidRDefault="003A0763" w:rsidP="00DB45AE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DB45AE">
        <w:rPr>
          <w:rFonts w:ascii="Times New Roman" w:hAnsi="Times New Roman" w:cs="Times New Roman"/>
        </w:rPr>
        <w:t>Understand concept of high value care in shared decision making</w:t>
      </w:r>
    </w:p>
    <w:p w14:paraId="75B224F4" w14:textId="27F9E6E3" w:rsidR="00B975C8" w:rsidRPr="00663CBD" w:rsidRDefault="003A0763" w:rsidP="00541226">
      <w:pPr>
        <w:pStyle w:val="ListParagraph"/>
        <w:numPr>
          <w:ilvl w:val="2"/>
          <w:numId w:val="2"/>
        </w:numPr>
        <w:spacing w:line="480" w:lineRule="auto"/>
        <w:rPr>
          <w:rFonts w:ascii="Times New Roman" w:eastAsiaTheme="minorEastAsia" w:hAnsi="Times New Roman" w:cs="Times New Roman"/>
        </w:rPr>
      </w:pPr>
      <w:r w:rsidRPr="00DB45AE">
        <w:rPr>
          <w:rFonts w:ascii="Times New Roman" w:hAnsi="Times New Roman" w:cs="Times New Roman"/>
        </w:rPr>
        <w:t>Learn strategies to discuss high value care with patients</w:t>
      </w:r>
    </w:p>
    <w:p w14:paraId="6074A492" w14:textId="77777777" w:rsidR="00FC7F20" w:rsidRDefault="00FC7F20" w:rsidP="00541226">
      <w:pPr>
        <w:spacing w:line="480" w:lineRule="auto"/>
        <w:rPr>
          <w:rFonts w:ascii="Times New Roman" w:hAnsi="Times New Roman" w:cs="Times New Roman"/>
          <w:b/>
        </w:rPr>
      </w:pPr>
    </w:p>
    <w:p w14:paraId="34D0108C" w14:textId="7B93641D" w:rsidR="00541226" w:rsidRPr="00541226" w:rsidRDefault="00541226" w:rsidP="00541226">
      <w:pPr>
        <w:spacing w:line="480" w:lineRule="auto"/>
        <w:rPr>
          <w:rFonts w:ascii="Times New Roman" w:hAnsi="Times New Roman" w:cs="Times New Roman"/>
          <w:b/>
        </w:rPr>
      </w:pPr>
      <w:r w:rsidRPr="00541226">
        <w:rPr>
          <w:rFonts w:ascii="Times New Roman" w:hAnsi="Times New Roman" w:cs="Times New Roman"/>
          <w:b/>
        </w:rPr>
        <w:lastRenderedPageBreak/>
        <w:t>Resident Led Didactics</w:t>
      </w:r>
      <w:r w:rsidR="00663CBD">
        <w:rPr>
          <w:rFonts w:ascii="Times New Roman" w:hAnsi="Times New Roman" w:cs="Times New Roman"/>
          <w:b/>
        </w:rPr>
        <w:t>:</w:t>
      </w:r>
    </w:p>
    <w:p w14:paraId="2D17ACFA" w14:textId="77777777" w:rsidR="00541226" w:rsidRPr="00541226" w:rsidRDefault="00541226" w:rsidP="0054122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</w:rPr>
      </w:pPr>
      <w:r w:rsidRPr="00541226">
        <w:rPr>
          <w:rFonts w:ascii="Times New Roman" w:hAnsi="Times New Roman" w:cs="Times New Roman"/>
          <w:b/>
        </w:rPr>
        <w:t>Consultant Etiquette</w:t>
      </w:r>
    </w:p>
    <w:p w14:paraId="0053C369" w14:textId="77777777" w:rsidR="00541226" w:rsidRPr="00541226" w:rsidRDefault="00541226" w:rsidP="00FC7F20">
      <w:pPr>
        <w:pStyle w:val="ListParagraph"/>
        <w:spacing w:line="480" w:lineRule="auto"/>
        <w:ind w:left="1440"/>
        <w:rPr>
          <w:rFonts w:ascii="Times New Roman" w:hAnsi="Times New Roman" w:cs="Times New Roman"/>
        </w:rPr>
      </w:pPr>
      <w:r w:rsidRPr="00541226">
        <w:rPr>
          <w:rFonts w:ascii="Times New Roman" w:hAnsi="Times New Roman" w:cs="Times New Roman"/>
        </w:rPr>
        <w:t>By the end of this session, participants will:</w:t>
      </w:r>
    </w:p>
    <w:p w14:paraId="287C410A" w14:textId="77777777" w:rsidR="00541226" w:rsidRPr="00541226" w:rsidRDefault="00541226" w:rsidP="00541226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541226">
        <w:rPr>
          <w:rFonts w:ascii="Times New Roman" w:hAnsi="Times New Roman" w:cs="Times New Roman"/>
        </w:rPr>
        <w:t>Understand how to efficiently and correctly present to a consultant</w:t>
      </w:r>
    </w:p>
    <w:p w14:paraId="41D7ED12" w14:textId="77777777" w:rsidR="00541226" w:rsidRPr="00541226" w:rsidRDefault="00541226" w:rsidP="00541226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541226">
        <w:rPr>
          <w:rFonts w:ascii="Times New Roman" w:hAnsi="Times New Roman" w:cs="Times New Roman"/>
        </w:rPr>
        <w:t>Understand the need for a specific question when consulting</w:t>
      </w:r>
    </w:p>
    <w:p w14:paraId="2D4664CF" w14:textId="752791FC" w:rsidR="00541226" w:rsidRPr="00541226" w:rsidRDefault="00541226" w:rsidP="00541226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541226">
        <w:rPr>
          <w:rFonts w:ascii="Times New Roman" w:hAnsi="Times New Roman" w:cs="Times New Roman"/>
        </w:rPr>
        <w:t>Learn common errors and issues that arise with a difficult consult</w:t>
      </w:r>
    </w:p>
    <w:p w14:paraId="00961D77" w14:textId="77777777" w:rsidR="00541226" w:rsidRPr="00541226" w:rsidRDefault="00541226" w:rsidP="0054122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</w:rPr>
      </w:pPr>
      <w:r w:rsidRPr="00541226">
        <w:rPr>
          <w:rFonts w:ascii="Times New Roman" w:hAnsi="Times New Roman" w:cs="Times New Roman"/>
          <w:b/>
        </w:rPr>
        <w:t>Common Pages and How to Respond</w:t>
      </w:r>
    </w:p>
    <w:p w14:paraId="19F4FD8E" w14:textId="77777777" w:rsidR="00541226" w:rsidRPr="00541226" w:rsidRDefault="00541226" w:rsidP="00FC7F20">
      <w:pPr>
        <w:pStyle w:val="ListParagraph"/>
        <w:spacing w:line="480" w:lineRule="auto"/>
        <w:ind w:left="1440"/>
        <w:rPr>
          <w:rFonts w:ascii="Times New Roman" w:hAnsi="Times New Roman" w:cs="Times New Roman"/>
        </w:rPr>
      </w:pPr>
      <w:r w:rsidRPr="00541226">
        <w:rPr>
          <w:rFonts w:ascii="Times New Roman" w:hAnsi="Times New Roman" w:cs="Times New Roman"/>
        </w:rPr>
        <w:t>By the end of this session, participants will:</w:t>
      </w:r>
    </w:p>
    <w:p w14:paraId="66AFE137" w14:textId="77777777" w:rsidR="00541226" w:rsidRPr="00541226" w:rsidRDefault="00541226" w:rsidP="00541226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541226">
        <w:rPr>
          <w:rFonts w:ascii="Times New Roman" w:hAnsi="Times New Roman" w:cs="Times New Roman"/>
        </w:rPr>
        <w:t>Learn what are typical pages an intern might receive both in the ED and on off-service rotations</w:t>
      </w:r>
    </w:p>
    <w:p w14:paraId="6C83F1B3" w14:textId="7D2DC171" w:rsidR="00541226" w:rsidRPr="00541226" w:rsidRDefault="00541226" w:rsidP="00541226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541226">
        <w:rPr>
          <w:rFonts w:ascii="Times New Roman" w:hAnsi="Times New Roman" w:cs="Times New Roman"/>
        </w:rPr>
        <w:t>Understand which pages require immediate attention and response versus can be addressed after more urgent issues</w:t>
      </w:r>
    </w:p>
    <w:p w14:paraId="1CDC567E" w14:textId="77777777" w:rsidR="00541226" w:rsidRPr="00541226" w:rsidRDefault="00541226" w:rsidP="0054122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</w:rPr>
      </w:pPr>
      <w:r w:rsidRPr="00541226">
        <w:rPr>
          <w:rFonts w:ascii="Times New Roman" w:hAnsi="Times New Roman" w:cs="Times New Roman"/>
          <w:b/>
        </w:rPr>
        <w:t>Resident Dilemmas and Resident Wellness</w:t>
      </w:r>
    </w:p>
    <w:p w14:paraId="4BEED9FE" w14:textId="77777777" w:rsidR="00541226" w:rsidRPr="00541226" w:rsidRDefault="00541226" w:rsidP="00FC7F20">
      <w:pPr>
        <w:pStyle w:val="ListParagraph"/>
        <w:spacing w:line="480" w:lineRule="auto"/>
        <w:ind w:left="1440"/>
        <w:rPr>
          <w:rFonts w:ascii="Times New Roman" w:hAnsi="Times New Roman" w:cs="Times New Roman"/>
        </w:rPr>
      </w:pPr>
      <w:r w:rsidRPr="00541226">
        <w:rPr>
          <w:rFonts w:ascii="Times New Roman" w:hAnsi="Times New Roman" w:cs="Times New Roman"/>
        </w:rPr>
        <w:t>By the end of this session, participants will:</w:t>
      </w:r>
    </w:p>
    <w:p w14:paraId="252DC449" w14:textId="77777777" w:rsidR="00541226" w:rsidRPr="00541226" w:rsidRDefault="00541226" w:rsidP="00541226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541226">
        <w:rPr>
          <w:rFonts w:ascii="Times New Roman" w:hAnsi="Times New Roman" w:cs="Times New Roman"/>
        </w:rPr>
        <w:t>Understand the importance of wellness and strategies towards improving wellness during residency</w:t>
      </w:r>
    </w:p>
    <w:p w14:paraId="2D758E1A" w14:textId="38B5C146" w:rsidR="00541226" w:rsidRPr="00541226" w:rsidRDefault="00541226" w:rsidP="00541226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541226">
        <w:rPr>
          <w:rFonts w:ascii="Times New Roman" w:hAnsi="Times New Roman" w:cs="Times New Roman"/>
        </w:rPr>
        <w:t>Discuss common dilemmas that arise in intern’s personal and professional lives</w:t>
      </w:r>
    </w:p>
    <w:p w14:paraId="11D93D29" w14:textId="77777777" w:rsidR="00541226" w:rsidRPr="00541226" w:rsidRDefault="00541226" w:rsidP="0054122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</w:rPr>
      </w:pPr>
      <w:r w:rsidRPr="00541226">
        <w:rPr>
          <w:rFonts w:ascii="Times New Roman" w:hAnsi="Times New Roman" w:cs="Times New Roman"/>
          <w:b/>
        </w:rPr>
        <w:t>Off-service Rotations: How to Succeed and Maximize Your Learning</w:t>
      </w:r>
    </w:p>
    <w:p w14:paraId="560C0CD5" w14:textId="77777777" w:rsidR="00541226" w:rsidRPr="00541226" w:rsidRDefault="00541226" w:rsidP="00FC7F20">
      <w:pPr>
        <w:pStyle w:val="ListParagraph"/>
        <w:spacing w:line="480" w:lineRule="auto"/>
        <w:ind w:left="1440"/>
        <w:rPr>
          <w:rFonts w:ascii="Times New Roman" w:hAnsi="Times New Roman" w:cs="Times New Roman"/>
        </w:rPr>
      </w:pPr>
      <w:r w:rsidRPr="00541226">
        <w:rPr>
          <w:rFonts w:ascii="Times New Roman" w:hAnsi="Times New Roman" w:cs="Times New Roman"/>
        </w:rPr>
        <w:t>By the end of this session, participants will:</w:t>
      </w:r>
    </w:p>
    <w:p w14:paraId="27553766" w14:textId="77777777" w:rsidR="00541226" w:rsidRPr="00541226" w:rsidRDefault="00541226" w:rsidP="00541226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541226">
        <w:rPr>
          <w:rFonts w:ascii="Times New Roman" w:hAnsi="Times New Roman" w:cs="Times New Roman"/>
        </w:rPr>
        <w:t>Learn strategies towards maximizing the learning experience on each off-service rotation</w:t>
      </w:r>
    </w:p>
    <w:p w14:paraId="0B3B0CBD" w14:textId="77777777" w:rsidR="00541226" w:rsidRPr="00541226" w:rsidRDefault="00541226" w:rsidP="00541226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541226">
        <w:rPr>
          <w:rFonts w:ascii="Times New Roman" w:hAnsi="Times New Roman" w:cs="Times New Roman"/>
        </w:rPr>
        <w:lastRenderedPageBreak/>
        <w:t>Understand what each particular service typically looks for in a rotating intern</w:t>
      </w:r>
    </w:p>
    <w:p w14:paraId="6E2F5DB6" w14:textId="4BC772BC" w:rsidR="00541226" w:rsidRPr="00541226" w:rsidRDefault="00541226" w:rsidP="00541226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541226">
        <w:rPr>
          <w:rFonts w:ascii="Times New Roman" w:hAnsi="Times New Roman" w:cs="Times New Roman"/>
        </w:rPr>
        <w:t>Learn how to best impress your future consultants</w:t>
      </w:r>
    </w:p>
    <w:p w14:paraId="2A2AFAA4" w14:textId="77777777" w:rsidR="00541226" w:rsidRPr="00541226" w:rsidRDefault="00541226" w:rsidP="0054122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</w:rPr>
      </w:pPr>
      <w:r w:rsidRPr="00541226">
        <w:rPr>
          <w:rFonts w:ascii="Times New Roman" w:hAnsi="Times New Roman" w:cs="Times New Roman"/>
          <w:b/>
        </w:rPr>
        <w:t>Chief-Talk: Common Intern Problems and How to Avoid Them</w:t>
      </w:r>
    </w:p>
    <w:p w14:paraId="4DDE323B" w14:textId="77777777" w:rsidR="00541226" w:rsidRPr="00541226" w:rsidRDefault="00541226" w:rsidP="00FC7F20">
      <w:pPr>
        <w:pStyle w:val="ListParagraph"/>
        <w:spacing w:line="480" w:lineRule="auto"/>
        <w:ind w:left="1440"/>
        <w:rPr>
          <w:rFonts w:ascii="Times New Roman" w:hAnsi="Times New Roman" w:cs="Times New Roman"/>
        </w:rPr>
      </w:pPr>
      <w:r w:rsidRPr="00541226">
        <w:rPr>
          <w:rFonts w:ascii="Times New Roman" w:hAnsi="Times New Roman" w:cs="Times New Roman"/>
        </w:rPr>
        <w:t>By the end of this session, participants will:</w:t>
      </w:r>
    </w:p>
    <w:p w14:paraId="6039D44D" w14:textId="77777777" w:rsidR="00541226" w:rsidRPr="00541226" w:rsidRDefault="00541226" w:rsidP="00541226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541226">
        <w:rPr>
          <w:rFonts w:ascii="Times New Roman" w:hAnsi="Times New Roman" w:cs="Times New Roman"/>
        </w:rPr>
        <w:t>Learn from the chief residents what are common intern mistakes in the beginning of residency</w:t>
      </w:r>
    </w:p>
    <w:p w14:paraId="25928A21" w14:textId="74BA3EFA" w:rsidR="00541226" w:rsidRPr="00494274" w:rsidRDefault="00541226" w:rsidP="00541226">
      <w:pPr>
        <w:pStyle w:val="ListParagraph"/>
        <w:numPr>
          <w:ilvl w:val="2"/>
          <w:numId w:val="3"/>
        </w:numPr>
        <w:spacing w:line="480" w:lineRule="auto"/>
        <w:rPr>
          <w:rFonts w:ascii="Times New Roman" w:hAnsi="Times New Roman" w:cs="Times New Roman"/>
        </w:rPr>
      </w:pPr>
      <w:r w:rsidRPr="00494274">
        <w:rPr>
          <w:rFonts w:ascii="Times New Roman" w:hAnsi="Times New Roman" w:cs="Times New Roman"/>
        </w:rPr>
        <w:t>Understand how to avoid being called into the Program Director’s office</w:t>
      </w:r>
    </w:p>
    <w:p w14:paraId="35C39CBB" w14:textId="7E75DDBB" w:rsidR="00494274" w:rsidRPr="00494274" w:rsidRDefault="00494274" w:rsidP="00494274">
      <w:pPr>
        <w:spacing w:line="480" w:lineRule="auto"/>
        <w:rPr>
          <w:rFonts w:ascii="Times New Roman" w:hAnsi="Times New Roman" w:cs="Times New Roman"/>
          <w:b/>
        </w:rPr>
      </w:pPr>
      <w:r w:rsidRPr="00494274">
        <w:rPr>
          <w:rFonts w:ascii="Times New Roman" w:hAnsi="Times New Roman" w:cs="Times New Roman"/>
          <w:b/>
        </w:rPr>
        <w:t>Skills Sessions</w:t>
      </w:r>
      <w:r w:rsidR="00663CBD">
        <w:rPr>
          <w:rFonts w:ascii="Times New Roman" w:hAnsi="Times New Roman" w:cs="Times New Roman"/>
          <w:b/>
        </w:rPr>
        <w:t>:</w:t>
      </w:r>
    </w:p>
    <w:p w14:paraId="704082A5" w14:textId="77777777" w:rsidR="00494274" w:rsidRPr="00494274" w:rsidRDefault="00494274" w:rsidP="00494274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/>
        </w:rPr>
      </w:pPr>
      <w:r w:rsidRPr="00494274">
        <w:rPr>
          <w:rFonts w:ascii="Times New Roman" w:hAnsi="Times New Roman" w:cs="Times New Roman"/>
          <w:b/>
        </w:rPr>
        <w:t xml:space="preserve">Suturing </w:t>
      </w:r>
    </w:p>
    <w:p w14:paraId="3B2BA082" w14:textId="58E96279" w:rsidR="00494274" w:rsidRPr="00494274" w:rsidRDefault="00494274" w:rsidP="00494274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494274">
        <w:rPr>
          <w:rFonts w:ascii="Times New Roman" w:hAnsi="Times New Roman" w:cs="Times New Roman"/>
        </w:rPr>
        <w:t>Supplies required – plastic skin models, suturing kits and suture material</w:t>
      </w:r>
    </w:p>
    <w:p w14:paraId="13B96C9A" w14:textId="77777777" w:rsidR="00494274" w:rsidRPr="00494274" w:rsidRDefault="00494274" w:rsidP="00494274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/>
        </w:rPr>
      </w:pPr>
      <w:r w:rsidRPr="00494274">
        <w:rPr>
          <w:rFonts w:ascii="Times New Roman" w:hAnsi="Times New Roman" w:cs="Times New Roman"/>
          <w:b/>
        </w:rPr>
        <w:t>Central Lines</w:t>
      </w:r>
    </w:p>
    <w:p w14:paraId="70956604" w14:textId="5980C6FB" w:rsidR="00494274" w:rsidRPr="00494274" w:rsidRDefault="00494274" w:rsidP="00494274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494274">
        <w:rPr>
          <w:rFonts w:ascii="Times New Roman" w:hAnsi="Times New Roman" w:cs="Times New Roman"/>
        </w:rPr>
        <w:t>Supplies required – central line model with subclavian and internal jugular access, central venous catheter insertion kit, central venous catheter</w:t>
      </w:r>
    </w:p>
    <w:p w14:paraId="2E77A7E2" w14:textId="14B699D8" w:rsidR="00494274" w:rsidRPr="00494274" w:rsidRDefault="00494274" w:rsidP="00494274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/>
        </w:rPr>
      </w:pPr>
      <w:r w:rsidRPr="00494274">
        <w:rPr>
          <w:rFonts w:ascii="Times New Roman" w:hAnsi="Times New Roman" w:cs="Times New Roman"/>
          <w:b/>
        </w:rPr>
        <w:t>E</w:t>
      </w:r>
      <w:r w:rsidR="009141F6">
        <w:rPr>
          <w:rFonts w:ascii="Times New Roman" w:hAnsi="Times New Roman" w:cs="Times New Roman"/>
          <w:b/>
        </w:rPr>
        <w:t>C</w:t>
      </w:r>
      <w:r w:rsidRPr="00494274">
        <w:rPr>
          <w:rFonts w:ascii="Times New Roman" w:hAnsi="Times New Roman" w:cs="Times New Roman"/>
          <w:b/>
        </w:rPr>
        <w:t>G workshop</w:t>
      </w:r>
    </w:p>
    <w:p w14:paraId="2F688646" w14:textId="57023AB1" w:rsidR="00494274" w:rsidRPr="00494274" w:rsidRDefault="00494274" w:rsidP="00494274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494274">
        <w:rPr>
          <w:rFonts w:ascii="Times New Roman" w:hAnsi="Times New Roman" w:cs="Times New Roman"/>
        </w:rPr>
        <w:t xml:space="preserve">Supplies required – </w:t>
      </w:r>
      <w:r w:rsidR="00FE20D7">
        <w:rPr>
          <w:rFonts w:ascii="Times New Roman" w:hAnsi="Times New Roman" w:cs="Times New Roman"/>
        </w:rPr>
        <w:t>v</w:t>
      </w:r>
      <w:r w:rsidRPr="00494274">
        <w:rPr>
          <w:rFonts w:ascii="Times New Roman" w:hAnsi="Times New Roman" w:cs="Times New Roman"/>
        </w:rPr>
        <w:t>ariety of different emergent E</w:t>
      </w:r>
      <w:r w:rsidR="009141F6">
        <w:rPr>
          <w:rFonts w:ascii="Times New Roman" w:hAnsi="Times New Roman" w:cs="Times New Roman"/>
        </w:rPr>
        <w:t>C</w:t>
      </w:r>
      <w:r w:rsidRPr="00494274">
        <w:rPr>
          <w:rFonts w:ascii="Times New Roman" w:hAnsi="Times New Roman" w:cs="Times New Roman"/>
        </w:rPr>
        <w:t>Gs</w:t>
      </w:r>
    </w:p>
    <w:p w14:paraId="57F3ED5E" w14:textId="77777777" w:rsidR="00494274" w:rsidRPr="00494274" w:rsidRDefault="00494274" w:rsidP="00494274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494274">
        <w:rPr>
          <w:rFonts w:ascii="Times New Roman" w:hAnsi="Times New Roman" w:cs="Times New Roman"/>
          <w:b/>
        </w:rPr>
        <w:t xml:space="preserve">Intubation </w:t>
      </w:r>
    </w:p>
    <w:p w14:paraId="29D64D44" w14:textId="500085DF" w:rsidR="00494274" w:rsidRPr="00494274" w:rsidRDefault="00494274" w:rsidP="00494274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494274">
        <w:rPr>
          <w:rFonts w:ascii="Times New Roman" w:hAnsi="Times New Roman" w:cs="Times New Roman"/>
        </w:rPr>
        <w:t>Supplies required – intubation model, mac and miller blades, endotracheal tubes, bougie</w:t>
      </w:r>
    </w:p>
    <w:p w14:paraId="1D5F0053" w14:textId="77777777" w:rsidR="00494274" w:rsidRPr="00494274" w:rsidRDefault="00494274" w:rsidP="00494274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/>
        </w:rPr>
      </w:pPr>
      <w:r w:rsidRPr="00494274">
        <w:rPr>
          <w:rFonts w:ascii="Times New Roman" w:hAnsi="Times New Roman" w:cs="Times New Roman"/>
          <w:b/>
        </w:rPr>
        <w:t>Lumbar puncture</w:t>
      </w:r>
    </w:p>
    <w:p w14:paraId="058C6C9A" w14:textId="3F1C99D3" w:rsidR="00494274" w:rsidRPr="00494274" w:rsidRDefault="00494274" w:rsidP="00494274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494274">
        <w:rPr>
          <w:rFonts w:ascii="Times New Roman" w:hAnsi="Times New Roman" w:cs="Times New Roman"/>
        </w:rPr>
        <w:t>Supplies required – lumbar puncture model, lumbar puncture tray, spinal needle</w:t>
      </w:r>
    </w:p>
    <w:p w14:paraId="772EF34F" w14:textId="77777777" w:rsidR="00494274" w:rsidRPr="00494274" w:rsidRDefault="00494274" w:rsidP="00494274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494274">
        <w:rPr>
          <w:rFonts w:ascii="Times New Roman" w:hAnsi="Times New Roman" w:cs="Times New Roman"/>
          <w:b/>
          <w:color w:val="000000" w:themeColor="text1"/>
        </w:rPr>
        <w:t>Pacing session</w:t>
      </w:r>
    </w:p>
    <w:p w14:paraId="2BB60A41" w14:textId="4780458D" w:rsidR="00494274" w:rsidRPr="00494274" w:rsidRDefault="00494274" w:rsidP="00494274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494274">
        <w:rPr>
          <w:rFonts w:ascii="Times New Roman" w:hAnsi="Times New Roman" w:cs="Times New Roman"/>
        </w:rPr>
        <w:t>Supplies required – external pacing box</w:t>
      </w:r>
    </w:p>
    <w:p w14:paraId="01B430FD" w14:textId="77777777" w:rsidR="00494274" w:rsidRPr="00494274" w:rsidRDefault="00494274" w:rsidP="00494274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/>
        </w:rPr>
      </w:pPr>
      <w:r w:rsidRPr="00494274">
        <w:rPr>
          <w:rFonts w:ascii="Times New Roman" w:hAnsi="Times New Roman" w:cs="Times New Roman"/>
          <w:b/>
        </w:rPr>
        <w:t>Splinting workshop</w:t>
      </w:r>
    </w:p>
    <w:p w14:paraId="0181AB09" w14:textId="1EF9191A" w:rsidR="00494274" w:rsidRPr="00494274" w:rsidRDefault="00494274" w:rsidP="00494274">
      <w:pPr>
        <w:spacing w:line="480" w:lineRule="auto"/>
        <w:ind w:left="360" w:firstLine="360"/>
        <w:rPr>
          <w:rFonts w:ascii="Times New Roman" w:hAnsi="Times New Roman" w:cs="Times New Roman"/>
        </w:rPr>
      </w:pPr>
      <w:r w:rsidRPr="00494274">
        <w:rPr>
          <w:rFonts w:ascii="Times New Roman" w:hAnsi="Times New Roman" w:cs="Times New Roman"/>
        </w:rPr>
        <w:lastRenderedPageBreak/>
        <w:t>Supplies required – plaster and fiberglass splinting material, ace wrap</w:t>
      </w:r>
    </w:p>
    <w:p w14:paraId="668B29DF" w14:textId="77777777" w:rsidR="00494274" w:rsidRPr="00494274" w:rsidRDefault="00494274" w:rsidP="00494274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/>
        </w:rPr>
      </w:pPr>
      <w:r w:rsidRPr="00494274">
        <w:rPr>
          <w:rFonts w:ascii="Times New Roman" w:hAnsi="Times New Roman" w:cs="Times New Roman"/>
          <w:b/>
        </w:rPr>
        <w:t>Thoracostomy</w:t>
      </w:r>
    </w:p>
    <w:p w14:paraId="3063655D" w14:textId="10E55C22" w:rsidR="00DF4500" w:rsidRPr="00663CBD" w:rsidRDefault="00494274" w:rsidP="00663CBD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494274">
        <w:rPr>
          <w:rFonts w:ascii="Times New Roman" w:hAnsi="Times New Roman" w:cs="Times New Roman"/>
        </w:rPr>
        <w:t>Supplies required – chest tube insertion model, chest tube tray, scalpel, various chest tube sizes</w:t>
      </w:r>
    </w:p>
    <w:p w14:paraId="1DCD8927" w14:textId="77777777" w:rsidR="00B975C8" w:rsidRDefault="00B975C8" w:rsidP="00DF4500">
      <w:pPr>
        <w:rPr>
          <w:rFonts w:ascii="Times New Roman" w:hAnsi="Times New Roman" w:cs="Times New Roman"/>
          <w:b/>
        </w:rPr>
      </w:pPr>
    </w:p>
    <w:p w14:paraId="7AF5F6CD" w14:textId="66CBF030" w:rsidR="00663CBD" w:rsidRPr="00D87FB1" w:rsidRDefault="00DF4500" w:rsidP="00663CBD">
      <w:pPr>
        <w:spacing w:line="480" w:lineRule="auto"/>
        <w:rPr>
          <w:rFonts w:ascii="Times New Roman" w:hAnsi="Times New Roman" w:cs="Times New Roman"/>
          <w:b/>
        </w:rPr>
      </w:pPr>
      <w:r w:rsidRPr="00D87FB1">
        <w:rPr>
          <w:rFonts w:ascii="Times New Roman" w:hAnsi="Times New Roman" w:cs="Times New Roman"/>
          <w:b/>
        </w:rPr>
        <w:t>Simulation Cases</w:t>
      </w:r>
      <w:r w:rsidR="00663CBD" w:rsidRPr="00D87FB1">
        <w:rPr>
          <w:rFonts w:ascii="Times New Roman" w:hAnsi="Times New Roman" w:cs="Times New Roman"/>
          <w:b/>
        </w:rPr>
        <w:t>:</w:t>
      </w:r>
    </w:p>
    <w:p w14:paraId="6C3E44BC" w14:textId="77777777" w:rsidR="00D87FB1" w:rsidRPr="00D87FB1" w:rsidRDefault="00663CBD" w:rsidP="00D87FB1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b/>
        </w:rPr>
      </w:pPr>
      <w:r w:rsidRPr="00D87FB1">
        <w:rPr>
          <w:rFonts w:ascii="Times New Roman" w:hAnsi="Times New Roman" w:cs="Times New Roman"/>
          <w:b/>
        </w:rPr>
        <w:t>40-year-old motor vehicle accident with polytrauma</w:t>
      </w:r>
    </w:p>
    <w:p w14:paraId="44545C4A" w14:textId="77777777" w:rsidR="00D87FB1" w:rsidRPr="00D87FB1" w:rsidRDefault="00D87FB1" w:rsidP="00D87FB1">
      <w:pPr>
        <w:spacing w:line="480" w:lineRule="auto"/>
        <w:ind w:left="720" w:firstLine="720"/>
        <w:rPr>
          <w:rFonts w:ascii="Times New Roman" w:hAnsi="Times New Roman" w:cs="Times New Roman"/>
        </w:rPr>
      </w:pPr>
      <w:r w:rsidRPr="00D87FB1">
        <w:rPr>
          <w:rFonts w:ascii="Times New Roman" w:hAnsi="Times New Roman" w:cs="Times New Roman"/>
        </w:rPr>
        <w:t>By the end of the session, participants will:</w:t>
      </w:r>
    </w:p>
    <w:p w14:paraId="6DFA54A1" w14:textId="7FAF32F1" w:rsidR="00D87FB1" w:rsidRDefault="00D87FB1" w:rsidP="00D87FB1">
      <w:pPr>
        <w:pStyle w:val="ListParagraph"/>
        <w:numPr>
          <w:ilvl w:val="2"/>
          <w:numId w:val="14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view</w:t>
      </w:r>
      <w:r w:rsidRPr="00D87FB1">
        <w:rPr>
          <w:rFonts w:ascii="Times New Roman" w:hAnsi="Times New Roman" w:cs="Times New Roman"/>
        </w:rPr>
        <w:t xml:space="preserve"> ABCDE model of primary survey in ATLS</w:t>
      </w:r>
    </w:p>
    <w:p w14:paraId="549B2CBC" w14:textId="77777777" w:rsidR="00D87FB1" w:rsidRDefault="00D87FB1" w:rsidP="00D87FB1">
      <w:pPr>
        <w:pStyle w:val="ListParagraph"/>
        <w:numPr>
          <w:ilvl w:val="2"/>
          <w:numId w:val="14"/>
        </w:numPr>
        <w:spacing w:line="480" w:lineRule="auto"/>
        <w:rPr>
          <w:rFonts w:ascii="Times New Roman" w:hAnsi="Times New Roman" w:cs="Times New Roman"/>
        </w:rPr>
      </w:pPr>
      <w:r w:rsidRPr="00D87FB1">
        <w:rPr>
          <w:rFonts w:ascii="Times New Roman" w:hAnsi="Times New Roman" w:cs="Times New Roman"/>
        </w:rPr>
        <w:t>Understand need for immediate intervention of tension pneumothorax</w:t>
      </w:r>
    </w:p>
    <w:p w14:paraId="04D83512" w14:textId="77777777" w:rsidR="00D87FB1" w:rsidRDefault="00D87FB1" w:rsidP="00D87FB1">
      <w:pPr>
        <w:pStyle w:val="ListParagraph"/>
        <w:numPr>
          <w:ilvl w:val="2"/>
          <w:numId w:val="14"/>
        </w:numPr>
        <w:spacing w:line="480" w:lineRule="auto"/>
        <w:rPr>
          <w:rFonts w:ascii="Times New Roman" w:hAnsi="Times New Roman" w:cs="Times New Roman"/>
        </w:rPr>
      </w:pPr>
      <w:r w:rsidRPr="00D87FB1">
        <w:rPr>
          <w:rFonts w:ascii="Times New Roman" w:hAnsi="Times New Roman" w:cs="Times New Roman"/>
        </w:rPr>
        <w:t>Understand need for intubation for airway protection in altered mental status</w:t>
      </w:r>
    </w:p>
    <w:p w14:paraId="3A03CAAE" w14:textId="77777777" w:rsidR="00D87FB1" w:rsidRDefault="00D87FB1" w:rsidP="00D87FB1">
      <w:pPr>
        <w:pStyle w:val="ListParagraph"/>
        <w:numPr>
          <w:ilvl w:val="2"/>
          <w:numId w:val="14"/>
        </w:numPr>
        <w:spacing w:line="480" w:lineRule="auto"/>
        <w:rPr>
          <w:rFonts w:ascii="Times New Roman" w:hAnsi="Times New Roman" w:cs="Times New Roman"/>
        </w:rPr>
      </w:pPr>
      <w:r w:rsidRPr="00D87FB1">
        <w:rPr>
          <w:rFonts w:ascii="Times New Roman" w:hAnsi="Times New Roman" w:cs="Times New Roman"/>
        </w:rPr>
        <w:t>Correctly interpret FAST exam</w:t>
      </w:r>
    </w:p>
    <w:p w14:paraId="1B5A41D9" w14:textId="07B1F65D" w:rsidR="00D87FB1" w:rsidRPr="00D87FB1" w:rsidRDefault="00D87FB1" w:rsidP="00D87FB1">
      <w:pPr>
        <w:pStyle w:val="ListParagraph"/>
        <w:numPr>
          <w:ilvl w:val="2"/>
          <w:numId w:val="14"/>
        </w:numPr>
        <w:spacing w:line="480" w:lineRule="auto"/>
        <w:rPr>
          <w:rFonts w:ascii="Times New Roman" w:hAnsi="Times New Roman" w:cs="Times New Roman"/>
        </w:rPr>
      </w:pPr>
      <w:r w:rsidRPr="00D87FB1">
        <w:rPr>
          <w:rFonts w:ascii="Times New Roman" w:hAnsi="Times New Roman" w:cs="Times New Roman"/>
        </w:rPr>
        <w:t>Understand role of immediate blood transfusion in hypotensive trauma patient with positive FAST</w:t>
      </w:r>
    </w:p>
    <w:p w14:paraId="2D3C61F1" w14:textId="2B2011FC" w:rsidR="00D87FB1" w:rsidRPr="00D87FB1" w:rsidRDefault="00663CBD" w:rsidP="00D87FB1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b/>
        </w:rPr>
      </w:pPr>
      <w:r w:rsidRPr="00D87FB1">
        <w:rPr>
          <w:rFonts w:ascii="Times New Roman" w:hAnsi="Times New Roman" w:cs="Times New Roman"/>
          <w:b/>
        </w:rPr>
        <w:t xml:space="preserve">55-year-old chest pain with </w:t>
      </w:r>
      <w:r w:rsidR="005E035C">
        <w:rPr>
          <w:rFonts w:ascii="Times New Roman" w:hAnsi="Times New Roman" w:cs="Times New Roman"/>
          <w:b/>
        </w:rPr>
        <w:t xml:space="preserve">inferior </w:t>
      </w:r>
      <w:r w:rsidRPr="00D87FB1">
        <w:rPr>
          <w:rFonts w:ascii="Times New Roman" w:hAnsi="Times New Roman" w:cs="Times New Roman"/>
          <w:b/>
        </w:rPr>
        <w:t>ST elevation myocardial infarction</w:t>
      </w:r>
    </w:p>
    <w:p w14:paraId="61B01E63" w14:textId="77777777" w:rsidR="00D87FB1" w:rsidRDefault="00D87FB1" w:rsidP="00D87FB1">
      <w:pPr>
        <w:pStyle w:val="ListParagraph"/>
        <w:spacing w:line="480" w:lineRule="auto"/>
        <w:ind w:left="1440"/>
        <w:rPr>
          <w:rFonts w:ascii="Times New Roman" w:hAnsi="Times New Roman" w:cs="Times New Roman"/>
        </w:rPr>
      </w:pPr>
      <w:r w:rsidRPr="00D87FB1">
        <w:rPr>
          <w:rFonts w:ascii="Times New Roman" w:hAnsi="Times New Roman" w:cs="Times New Roman"/>
        </w:rPr>
        <w:t>By the end of the session, participants will:</w:t>
      </w:r>
    </w:p>
    <w:p w14:paraId="7DDB9E98" w14:textId="77777777" w:rsidR="00D87FB1" w:rsidRDefault="00D87FB1" w:rsidP="00D87FB1">
      <w:pPr>
        <w:pStyle w:val="ListParagraph"/>
        <w:numPr>
          <w:ilvl w:val="2"/>
          <w:numId w:val="14"/>
        </w:numPr>
        <w:spacing w:line="480" w:lineRule="auto"/>
        <w:rPr>
          <w:rFonts w:ascii="Times New Roman" w:hAnsi="Times New Roman" w:cs="Times New Roman"/>
        </w:rPr>
      </w:pPr>
      <w:r w:rsidRPr="00D87FB1">
        <w:rPr>
          <w:rFonts w:ascii="Times New Roman" w:hAnsi="Times New Roman" w:cs="Times New Roman"/>
        </w:rPr>
        <w:t>Correctly interpret inferior STEMI ECG</w:t>
      </w:r>
    </w:p>
    <w:p w14:paraId="79A8AEEF" w14:textId="6BF9B85E" w:rsidR="00D87FB1" w:rsidRPr="00D87FB1" w:rsidRDefault="00D87FB1" w:rsidP="00D87FB1">
      <w:pPr>
        <w:pStyle w:val="ListParagraph"/>
        <w:numPr>
          <w:ilvl w:val="2"/>
          <w:numId w:val="14"/>
        </w:numPr>
        <w:spacing w:line="480" w:lineRule="auto"/>
        <w:rPr>
          <w:rFonts w:ascii="Times New Roman" w:hAnsi="Times New Roman" w:cs="Times New Roman"/>
        </w:rPr>
      </w:pPr>
      <w:r w:rsidRPr="00D87FB1">
        <w:rPr>
          <w:rFonts w:ascii="Times New Roman" w:hAnsi="Times New Roman" w:cs="Times New Roman"/>
        </w:rPr>
        <w:t>Review concepts of ACLS</w:t>
      </w:r>
    </w:p>
    <w:p w14:paraId="26F5A73D" w14:textId="23E4AC8A" w:rsidR="00663CBD" w:rsidRPr="00D87FB1" w:rsidRDefault="00663CBD" w:rsidP="00663CBD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b/>
        </w:rPr>
      </w:pPr>
      <w:r w:rsidRPr="00D87FB1">
        <w:rPr>
          <w:rFonts w:ascii="Times New Roman" w:hAnsi="Times New Roman" w:cs="Times New Roman"/>
          <w:b/>
        </w:rPr>
        <w:t>24-year-old asthma exacerbation</w:t>
      </w:r>
    </w:p>
    <w:p w14:paraId="1B2A406E" w14:textId="620DB86C" w:rsidR="00D87FB1" w:rsidRDefault="00D87FB1" w:rsidP="00D87FB1">
      <w:pPr>
        <w:pStyle w:val="ListParagraph"/>
        <w:spacing w:line="48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y the end of the session, participants will:</w:t>
      </w:r>
    </w:p>
    <w:p w14:paraId="06E685B1" w14:textId="77777777" w:rsidR="00D87FB1" w:rsidRDefault="00D87FB1" w:rsidP="00D87FB1">
      <w:pPr>
        <w:pStyle w:val="ListParagraph"/>
        <w:numPr>
          <w:ilvl w:val="2"/>
          <w:numId w:val="14"/>
        </w:numPr>
        <w:spacing w:line="480" w:lineRule="auto"/>
        <w:rPr>
          <w:rFonts w:ascii="Times New Roman" w:hAnsi="Times New Roman" w:cs="Times New Roman"/>
        </w:rPr>
      </w:pPr>
      <w:r w:rsidRPr="00D87FB1">
        <w:rPr>
          <w:rFonts w:ascii="Times New Roman" w:hAnsi="Times New Roman" w:cs="Times New Roman"/>
        </w:rPr>
        <w:t>Understand respiratory support techniques in severe status asthmaticus</w:t>
      </w:r>
    </w:p>
    <w:p w14:paraId="6093FF82" w14:textId="48CAF233" w:rsidR="00D87FB1" w:rsidRDefault="00D87FB1" w:rsidP="00D87FB1">
      <w:pPr>
        <w:pStyle w:val="ListParagraph"/>
        <w:numPr>
          <w:ilvl w:val="2"/>
          <w:numId w:val="14"/>
        </w:numPr>
        <w:spacing w:line="480" w:lineRule="auto"/>
        <w:rPr>
          <w:rFonts w:ascii="Times New Roman" w:hAnsi="Times New Roman" w:cs="Times New Roman"/>
        </w:rPr>
      </w:pPr>
      <w:r w:rsidRPr="00D87FB1">
        <w:rPr>
          <w:rFonts w:ascii="Times New Roman" w:hAnsi="Times New Roman" w:cs="Times New Roman"/>
        </w:rPr>
        <w:t>Understand need for different ventilator settings in asthmatic patients</w:t>
      </w:r>
    </w:p>
    <w:p w14:paraId="2CBA6AC4" w14:textId="77777777" w:rsidR="00D87FB1" w:rsidRPr="00D87FB1" w:rsidRDefault="00D87FB1" w:rsidP="00D87FB1">
      <w:pPr>
        <w:pStyle w:val="ListParagraph"/>
        <w:spacing w:line="480" w:lineRule="auto"/>
        <w:ind w:left="2160"/>
        <w:rPr>
          <w:rFonts w:ascii="Times New Roman" w:hAnsi="Times New Roman" w:cs="Times New Roman"/>
        </w:rPr>
      </w:pPr>
    </w:p>
    <w:p w14:paraId="14ED829A" w14:textId="1822F1E7" w:rsidR="00663CBD" w:rsidRPr="00D87FB1" w:rsidRDefault="00663CBD" w:rsidP="00663CBD">
      <w:pPr>
        <w:pStyle w:val="ListParagraph"/>
        <w:numPr>
          <w:ilvl w:val="0"/>
          <w:numId w:val="14"/>
        </w:numPr>
        <w:spacing w:line="480" w:lineRule="auto"/>
        <w:rPr>
          <w:rFonts w:ascii="Times New Roman" w:hAnsi="Times New Roman" w:cs="Times New Roman"/>
          <w:b/>
        </w:rPr>
      </w:pPr>
      <w:r w:rsidRPr="00D87FB1">
        <w:rPr>
          <w:rFonts w:ascii="Times New Roman" w:hAnsi="Times New Roman" w:cs="Times New Roman"/>
          <w:b/>
        </w:rPr>
        <w:lastRenderedPageBreak/>
        <w:t>16-year-old intentional tricyclic antidepressant overdose</w:t>
      </w:r>
    </w:p>
    <w:p w14:paraId="44554FCC" w14:textId="4368F980" w:rsidR="00D87FB1" w:rsidRDefault="00D87FB1" w:rsidP="00D87FB1">
      <w:pPr>
        <w:pStyle w:val="ListParagraph"/>
        <w:spacing w:line="48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y the end of the session, participants will:</w:t>
      </w:r>
    </w:p>
    <w:p w14:paraId="078BBC7D" w14:textId="77777777" w:rsidR="00D87FB1" w:rsidRDefault="00D87FB1" w:rsidP="00D87FB1">
      <w:pPr>
        <w:pStyle w:val="ListParagraph"/>
        <w:numPr>
          <w:ilvl w:val="2"/>
          <w:numId w:val="14"/>
        </w:numPr>
        <w:spacing w:line="480" w:lineRule="auto"/>
        <w:rPr>
          <w:rFonts w:ascii="Times New Roman" w:hAnsi="Times New Roman" w:cs="Times New Roman"/>
        </w:rPr>
      </w:pPr>
      <w:r w:rsidRPr="00D87FB1">
        <w:rPr>
          <w:rFonts w:ascii="Times New Roman" w:hAnsi="Times New Roman" w:cs="Times New Roman"/>
        </w:rPr>
        <w:t>Manage complex medical and social pediatric situation</w:t>
      </w:r>
    </w:p>
    <w:p w14:paraId="2D052E3B" w14:textId="77777777" w:rsidR="00D87FB1" w:rsidRDefault="00D87FB1" w:rsidP="00D87FB1">
      <w:pPr>
        <w:pStyle w:val="ListParagraph"/>
        <w:numPr>
          <w:ilvl w:val="2"/>
          <w:numId w:val="14"/>
        </w:numPr>
        <w:spacing w:line="480" w:lineRule="auto"/>
        <w:rPr>
          <w:rFonts w:ascii="Times New Roman" w:hAnsi="Times New Roman" w:cs="Times New Roman"/>
        </w:rPr>
      </w:pPr>
      <w:r w:rsidRPr="00D87FB1">
        <w:rPr>
          <w:rFonts w:ascii="Times New Roman" w:hAnsi="Times New Roman" w:cs="Times New Roman"/>
        </w:rPr>
        <w:t>Understand management of TCA overdose</w:t>
      </w:r>
    </w:p>
    <w:p w14:paraId="2600D8D5" w14:textId="18B357EA" w:rsidR="00D87FB1" w:rsidRPr="00D87FB1" w:rsidRDefault="00D87FB1" w:rsidP="00D87FB1">
      <w:pPr>
        <w:pStyle w:val="ListParagraph"/>
        <w:numPr>
          <w:ilvl w:val="2"/>
          <w:numId w:val="14"/>
        </w:numPr>
        <w:spacing w:line="480" w:lineRule="auto"/>
        <w:rPr>
          <w:rFonts w:ascii="Times New Roman" w:hAnsi="Times New Roman" w:cs="Times New Roman"/>
        </w:rPr>
      </w:pPr>
      <w:r w:rsidRPr="00D87FB1">
        <w:rPr>
          <w:rFonts w:ascii="Times New Roman" w:hAnsi="Times New Roman" w:cs="Times New Roman"/>
        </w:rPr>
        <w:t>Understand management of suicid</w:t>
      </w:r>
      <w:r w:rsidR="000B4537">
        <w:rPr>
          <w:rFonts w:ascii="Times New Roman" w:hAnsi="Times New Roman" w:cs="Times New Roman"/>
        </w:rPr>
        <w:t xml:space="preserve">e </w:t>
      </w:r>
      <w:r w:rsidRPr="00D87FB1">
        <w:rPr>
          <w:rFonts w:ascii="Times New Roman" w:hAnsi="Times New Roman" w:cs="Times New Roman"/>
        </w:rPr>
        <w:t>attempt</w:t>
      </w:r>
    </w:p>
    <w:p w14:paraId="19768560" w14:textId="7AB26FDF" w:rsidR="00663CBD" w:rsidRDefault="00663CBD" w:rsidP="00663CBD">
      <w:pPr>
        <w:rPr>
          <w:rFonts w:ascii="Times New Roman" w:hAnsi="Times New Roman" w:cs="Times New Roman"/>
          <w:b/>
        </w:rPr>
      </w:pPr>
    </w:p>
    <w:p w14:paraId="4087253F" w14:textId="23591687" w:rsidR="00663CBD" w:rsidRDefault="00663CBD" w:rsidP="00663CBD">
      <w:pPr>
        <w:spacing w:line="480" w:lineRule="auto"/>
        <w:rPr>
          <w:rFonts w:ascii="Times New Roman" w:hAnsi="Times New Roman" w:cs="Times New Roman"/>
          <w:b/>
        </w:rPr>
      </w:pPr>
      <w:r w:rsidRPr="00091751">
        <w:rPr>
          <w:rFonts w:ascii="Times New Roman" w:hAnsi="Times New Roman" w:cs="Times New Roman"/>
          <w:b/>
        </w:rPr>
        <w:t>Ultrasound Curriculum</w:t>
      </w:r>
      <w:r>
        <w:rPr>
          <w:rFonts w:ascii="Times New Roman" w:hAnsi="Times New Roman" w:cs="Times New Roman"/>
          <w:b/>
        </w:rPr>
        <w:t>:</w:t>
      </w:r>
    </w:p>
    <w:p w14:paraId="1BACBE0D" w14:textId="0867654C" w:rsidR="00663CBD" w:rsidRPr="00663CBD" w:rsidRDefault="00663CBD" w:rsidP="00663CBD">
      <w:pPr>
        <w:spacing w:line="480" w:lineRule="auto"/>
        <w:rPr>
          <w:rFonts w:ascii="Times New Roman" w:hAnsi="Times New Roman" w:cs="Times New Roman"/>
        </w:rPr>
      </w:pPr>
      <w:r w:rsidRPr="00663CBD">
        <w:rPr>
          <w:rFonts w:ascii="Times New Roman" w:hAnsi="Times New Roman" w:cs="Times New Roman"/>
        </w:rPr>
        <w:t>Topics covered</w:t>
      </w:r>
      <w:bookmarkStart w:id="0" w:name="_GoBack"/>
      <w:bookmarkEnd w:id="0"/>
      <w:r w:rsidRPr="00663CBD">
        <w:rPr>
          <w:rFonts w:ascii="Times New Roman" w:hAnsi="Times New Roman" w:cs="Times New Roman"/>
        </w:rPr>
        <w:t>:</w:t>
      </w:r>
    </w:p>
    <w:p w14:paraId="0B4E8D83" w14:textId="77777777" w:rsidR="00663CBD" w:rsidRPr="00663CBD" w:rsidRDefault="00663CBD" w:rsidP="00663CBD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/>
        </w:rPr>
      </w:pPr>
      <w:r w:rsidRPr="00663CBD">
        <w:rPr>
          <w:rFonts w:ascii="Times New Roman" w:hAnsi="Times New Roman" w:cs="Times New Roman"/>
          <w:b/>
        </w:rPr>
        <w:t>Trauma (FAST, e-FAST)</w:t>
      </w:r>
    </w:p>
    <w:p w14:paraId="0541B574" w14:textId="3C5138EE" w:rsidR="00663CBD" w:rsidRPr="00663CBD" w:rsidRDefault="00663CBD" w:rsidP="00663CBD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bdominal aortic aneurysm (</w:t>
      </w:r>
      <w:r w:rsidRPr="00663CBD">
        <w:rPr>
          <w:rFonts w:ascii="Times New Roman" w:hAnsi="Times New Roman" w:cs="Times New Roman"/>
          <w:b/>
        </w:rPr>
        <w:t>AAA</w:t>
      </w:r>
      <w:r>
        <w:rPr>
          <w:rFonts w:ascii="Times New Roman" w:hAnsi="Times New Roman" w:cs="Times New Roman"/>
          <w:b/>
        </w:rPr>
        <w:t>)</w:t>
      </w:r>
      <w:r w:rsidRPr="00663CBD">
        <w:rPr>
          <w:rFonts w:ascii="Times New Roman" w:hAnsi="Times New Roman" w:cs="Times New Roman"/>
        </w:rPr>
        <w:t xml:space="preserve"> </w:t>
      </w:r>
    </w:p>
    <w:p w14:paraId="5F0358FA" w14:textId="1301D57C" w:rsidR="00663CBD" w:rsidRPr="00663CBD" w:rsidRDefault="00663CBD" w:rsidP="00663CBD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/>
        </w:rPr>
      </w:pPr>
      <w:r w:rsidRPr="00663CBD">
        <w:rPr>
          <w:rFonts w:ascii="Times New Roman" w:hAnsi="Times New Roman" w:cs="Times New Roman"/>
          <w:b/>
        </w:rPr>
        <w:t>Cardiac</w:t>
      </w:r>
      <w:r>
        <w:rPr>
          <w:rFonts w:ascii="Times New Roman" w:hAnsi="Times New Roman" w:cs="Times New Roman"/>
          <w:b/>
        </w:rPr>
        <w:t xml:space="preserve"> </w:t>
      </w:r>
    </w:p>
    <w:p w14:paraId="0B4E75C5" w14:textId="77777777" w:rsidR="00663CBD" w:rsidRPr="00663CBD" w:rsidRDefault="00663CBD" w:rsidP="00663CBD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/>
        </w:rPr>
      </w:pPr>
      <w:r w:rsidRPr="00663CBD">
        <w:rPr>
          <w:rFonts w:ascii="Times New Roman" w:hAnsi="Times New Roman" w:cs="Times New Roman"/>
          <w:b/>
        </w:rPr>
        <w:t>Biliary</w:t>
      </w:r>
    </w:p>
    <w:p w14:paraId="48B4BD65" w14:textId="7F8A79F6" w:rsidR="00663CBD" w:rsidRPr="00663CBD" w:rsidRDefault="00663CBD" w:rsidP="00663CBD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eep vein thrombosis (</w:t>
      </w:r>
      <w:r w:rsidRPr="00663CBD">
        <w:rPr>
          <w:rFonts w:ascii="Times New Roman" w:hAnsi="Times New Roman" w:cs="Times New Roman"/>
          <w:b/>
        </w:rPr>
        <w:t>DVT</w:t>
      </w:r>
      <w:r>
        <w:rPr>
          <w:rFonts w:ascii="Times New Roman" w:hAnsi="Times New Roman" w:cs="Times New Roman"/>
          <w:b/>
        </w:rPr>
        <w:t>)</w:t>
      </w:r>
      <w:r w:rsidRPr="00663CBD">
        <w:rPr>
          <w:rFonts w:ascii="Times New Roman" w:hAnsi="Times New Roman" w:cs="Times New Roman"/>
        </w:rPr>
        <w:t xml:space="preserve"> </w:t>
      </w:r>
    </w:p>
    <w:p w14:paraId="4D03BC3C" w14:textId="53B1025E" w:rsidR="00663CBD" w:rsidRPr="00663CBD" w:rsidRDefault="00663CBD" w:rsidP="00663CBD">
      <w:pPr>
        <w:pStyle w:val="ListParagraph"/>
        <w:numPr>
          <w:ilvl w:val="0"/>
          <w:numId w:val="15"/>
        </w:numPr>
        <w:spacing w:line="480" w:lineRule="auto"/>
        <w:rPr>
          <w:rFonts w:ascii="Times New Roman" w:hAnsi="Times New Roman" w:cs="Times New Roman"/>
          <w:b/>
        </w:rPr>
      </w:pPr>
      <w:r w:rsidRPr="00663CBD">
        <w:rPr>
          <w:rFonts w:ascii="Times New Roman" w:hAnsi="Times New Roman" w:cs="Times New Roman"/>
          <w:b/>
        </w:rPr>
        <w:t>Procedural Guidance</w:t>
      </w:r>
      <w:r w:rsidRPr="00663CBD">
        <w:rPr>
          <w:rFonts w:ascii="Times New Roman" w:hAnsi="Times New Roman" w:cs="Times New Roman"/>
        </w:rPr>
        <w:t xml:space="preserve"> </w:t>
      </w:r>
    </w:p>
    <w:p w14:paraId="2A7AB539" w14:textId="77777777" w:rsidR="00663CBD" w:rsidRPr="00663CBD" w:rsidRDefault="00663CBD" w:rsidP="00663CBD">
      <w:pPr>
        <w:rPr>
          <w:rFonts w:ascii="Times New Roman" w:hAnsi="Times New Roman" w:cs="Times New Roman"/>
          <w:b/>
        </w:rPr>
      </w:pPr>
    </w:p>
    <w:p w14:paraId="5C9E1E2B" w14:textId="77777777" w:rsidR="00DF4500" w:rsidRPr="00DF4500" w:rsidRDefault="00DF4500" w:rsidP="00DF4500">
      <w:pPr>
        <w:rPr>
          <w:rFonts w:ascii="Times New Roman" w:hAnsi="Times New Roman" w:cs="Times New Roman"/>
        </w:rPr>
      </w:pPr>
    </w:p>
    <w:sectPr w:rsidR="00DF4500" w:rsidRPr="00DF4500" w:rsidSect="00DC2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964B4"/>
    <w:multiLevelType w:val="hybridMultilevel"/>
    <w:tmpl w:val="A0AA0F42"/>
    <w:lvl w:ilvl="0" w:tplc="A7B08B5A">
      <w:start w:val="1"/>
      <w:numFmt w:val="decimal"/>
      <w:lvlText w:val="%1.)"/>
      <w:lvlJc w:val="left"/>
      <w:pPr>
        <w:ind w:left="63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208CA"/>
    <w:multiLevelType w:val="hybridMultilevel"/>
    <w:tmpl w:val="B34E25B8"/>
    <w:lvl w:ilvl="0" w:tplc="595A3E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FEE31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6AC6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D0BB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96A6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7478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88D5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A46B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0A13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0D2C79"/>
    <w:multiLevelType w:val="hybridMultilevel"/>
    <w:tmpl w:val="38686D5C"/>
    <w:lvl w:ilvl="0" w:tplc="EA6A79C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280AAB"/>
    <w:multiLevelType w:val="hybridMultilevel"/>
    <w:tmpl w:val="85E07C62"/>
    <w:lvl w:ilvl="0" w:tplc="FFFFFFFF">
      <w:start w:val="1"/>
      <w:numFmt w:val="decimal"/>
      <w:lvlText w:val="%1.)"/>
      <w:lvlJc w:val="left"/>
      <w:pPr>
        <w:ind w:left="720" w:hanging="360"/>
      </w:pPr>
      <w:rPr>
        <w:b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C13E75"/>
    <w:multiLevelType w:val="hybridMultilevel"/>
    <w:tmpl w:val="7CE83792"/>
    <w:lvl w:ilvl="0" w:tplc="025A7F48">
      <w:start w:val="3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9B5863"/>
    <w:multiLevelType w:val="hybridMultilevel"/>
    <w:tmpl w:val="7772C93C"/>
    <w:lvl w:ilvl="0" w:tplc="19A65B4A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F7E67EB"/>
    <w:multiLevelType w:val="hybridMultilevel"/>
    <w:tmpl w:val="17B4C456"/>
    <w:lvl w:ilvl="0" w:tplc="6A26D3F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F3321C"/>
    <w:multiLevelType w:val="hybridMultilevel"/>
    <w:tmpl w:val="6CD4906E"/>
    <w:lvl w:ilvl="0" w:tplc="6A26D3F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986726"/>
    <w:multiLevelType w:val="hybridMultilevel"/>
    <w:tmpl w:val="EBD26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9D7FA2"/>
    <w:multiLevelType w:val="hybridMultilevel"/>
    <w:tmpl w:val="5B847372"/>
    <w:lvl w:ilvl="0" w:tplc="17F227E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4136E65"/>
    <w:multiLevelType w:val="hybridMultilevel"/>
    <w:tmpl w:val="EBD26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0A7EC3"/>
    <w:multiLevelType w:val="hybridMultilevel"/>
    <w:tmpl w:val="AA806B0C"/>
    <w:lvl w:ilvl="0" w:tplc="3586DA2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B450C9"/>
    <w:multiLevelType w:val="hybridMultilevel"/>
    <w:tmpl w:val="061E2C08"/>
    <w:lvl w:ilvl="0" w:tplc="1D08334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CD3284"/>
    <w:multiLevelType w:val="hybridMultilevel"/>
    <w:tmpl w:val="EBD26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CE4D14"/>
    <w:multiLevelType w:val="hybridMultilevel"/>
    <w:tmpl w:val="EBD26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2"/>
  </w:num>
  <w:num w:numId="5">
    <w:abstractNumId w:val="6"/>
  </w:num>
  <w:num w:numId="6">
    <w:abstractNumId w:val="4"/>
  </w:num>
  <w:num w:numId="7">
    <w:abstractNumId w:val="9"/>
  </w:num>
  <w:num w:numId="8">
    <w:abstractNumId w:val="8"/>
  </w:num>
  <w:num w:numId="9">
    <w:abstractNumId w:val="10"/>
  </w:num>
  <w:num w:numId="10">
    <w:abstractNumId w:val="13"/>
  </w:num>
  <w:num w:numId="11">
    <w:abstractNumId w:val="14"/>
  </w:num>
  <w:num w:numId="12">
    <w:abstractNumId w:val="0"/>
  </w:num>
  <w:num w:numId="13">
    <w:abstractNumId w:val="7"/>
  </w:num>
  <w:num w:numId="14">
    <w:abstractNumId w:val="12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5F3"/>
    <w:rsid w:val="00064C10"/>
    <w:rsid w:val="00091751"/>
    <w:rsid w:val="000B4537"/>
    <w:rsid w:val="001D6804"/>
    <w:rsid w:val="003A0763"/>
    <w:rsid w:val="003D4842"/>
    <w:rsid w:val="003F6F36"/>
    <w:rsid w:val="00411E52"/>
    <w:rsid w:val="0045139D"/>
    <w:rsid w:val="004563FA"/>
    <w:rsid w:val="004924F6"/>
    <w:rsid w:val="00494274"/>
    <w:rsid w:val="004962EA"/>
    <w:rsid w:val="004C5CFB"/>
    <w:rsid w:val="00541226"/>
    <w:rsid w:val="00551DF7"/>
    <w:rsid w:val="005D215D"/>
    <w:rsid w:val="005E035C"/>
    <w:rsid w:val="00663CBD"/>
    <w:rsid w:val="0069797A"/>
    <w:rsid w:val="006C1767"/>
    <w:rsid w:val="007D1064"/>
    <w:rsid w:val="007E0776"/>
    <w:rsid w:val="007E75F3"/>
    <w:rsid w:val="008A5DC5"/>
    <w:rsid w:val="009014D7"/>
    <w:rsid w:val="009141F6"/>
    <w:rsid w:val="00936519"/>
    <w:rsid w:val="009C63D1"/>
    <w:rsid w:val="00AE00D1"/>
    <w:rsid w:val="00B975C8"/>
    <w:rsid w:val="00BD45FC"/>
    <w:rsid w:val="00C169AD"/>
    <w:rsid w:val="00CF5C21"/>
    <w:rsid w:val="00D76E1B"/>
    <w:rsid w:val="00D87FB1"/>
    <w:rsid w:val="00D95582"/>
    <w:rsid w:val="00DB45AE"/>
    <w:rsid w:val="00DC2C2C"/>
    <w:rsid w:val="00DF4500"/>
    <w:rsid w:val="00E415D9"/>
    <w:rsid w:val="00E70BA4"/>
    <w:rsid w:val="00E94F5A"/>
    <w:rsid w:val="00F327C0"/>
    <w:rsid w:val="00FC4F8B"/>
    <w:rsid w:val="00FC7F20"/>
    <w:rsid w:val="00FD41D8"/>
    <w:rsid w:val="00FE20D7"/>
    <w:rsid w:val="3BB1A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5514B"/>
  <w14:defaultImageDpi w14:val="32767"/>
  <w15:chartTrackingRefBased/>
  <w15:docId w15:val="{0566A2FE-134D-8045-861C-37C61544C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75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E75F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7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763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51DF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DF4500"/>
    <w:rPr>
      <w:sz w:val="22"/>
      <w:szCs w:val="22"/>
    </w:rPr>
  </w:style>
  <w:style w:type="paragraph" w:customStyle="1" w:styleId="BodyA">
    <w:name w:val="Body A"/>
    <w:rsid w:val="00DF45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character" w:customStyle="1" w:styleId="None">
    <w:name w:val="None"/>
    <w:rsid w:val="00DF4500"/>
  </w:style>
  <w:style w:type="paragraph" w:styleId="Caption">
    <w:name w:val="caption"/>
    <w:rsid w:val="00DF4500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150"/>
      </w:tabs>
    </w:pPr>
    <w:rPr>
      <w:rFonts w:ascii="Helvetica" w:eastAsia="Arial Unicode MS" w:hAnsi="Helvetica" w:cs="Arial Unicode MS"/>
      <w:b/>
      <w:bCs/>
      <w:caps/>
      <w:color w:val="000000"/>
      <w:sz w:val="20"/>
      <w:szCs w:val="20"/>
      <w:u w:color="000000"/>
      <w:bdr w:val="nil"/>
    </w:rPr>
  </w:style>
  <w:style w:type="paragraph" w:customStyle="1" w:styleId="TableStyle3A">
    <w:name w:val="Table Style 3 A"/>
    <w:rsid w:val="00DF45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FEFFFE"/>
      <w:sz w:val="20"/>
      <w:szCs w:val="20"/>
      <w:u w:color="FEFFFE"/>
      <w:bdr w:val="nil"/>
    </w:rPr>
  </w:style>
  <w:style w:type="paragraph" w:customStyle="1" w:styleId="TableStyle6A">
    <w:name w:val="Table Style 6 A"/>
    <w:rsid w:val="00DF45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357CA2"/>
      <w:sz w:val="20"/>
      <w:szCs w:val="20"/>
      <w:u w:color="357CA2"/>
      <w:bdr w:val="nil"/>
    </w:rPr>
  </w:style>
  <w:style w:type="paragraph" w:customStyle="1" w:styleId="TableStyle2A">
    <w:name w:val="Table Style 2 A"/>
    <w:rsid w:val="00DF450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</w:rPr>
  </w:style>
  <w:style w:type="character" w:styleId="UnresolvedMention">
    <w:name w:val="Unresolved Mention"/>
    <w:basedOn w:val="DefaultParagraphFont"/>
    <w:uiPriority w:val="99"/>
    <w:rsid w:val="004563F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9175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1</Pages>
  <Words>1595</Words>
  <Characters>9098</Characters>
  <Application>Microsoft Office Word</Application>
  <DocSecurity>0</DocSecurity>
  <Lines>75</Lines>
  <Paragraphs>21</Paragraphs>
  <ScaleCrop>false</ScaleCrop>
  <Company/>
  <LinksUpToDate>false</LinksUpToDate>
  <CharactersWithSpaces>10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o Lewis</dc:creator>
  <cp:keywords/>
  <dc:description/>
  <cp:lastModifiedBy>Jasono Lewis</cp:lastModifiedBy>
  <cp:revision>9</cp:revision>
  <dcterms:created xsi:type="dcterms:W3CDTF">2021-01-12T18:54:00Z</dcterms:created>
  <dcterms:modified xsi:type="dcterms:W3CDTF">2021-03-02T16:37:00Z</dcterms:modified>
</cp:coreProperties>
</file>